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32BEA" w14:textId="15AF1912" w:rsidR="00C25F19" w:rsidRPr="00C50788" w:rsidRDefault="005A02ED" w:rsidP="00CE37C5">
      <w:pPr>
        <w:spacing w:line="480" w:lineRule="auto"/>
        <w:ind w:left="-810"/>
        <w:jc w:val="center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 xml:space="preserve">Supplementary </w:t>
      </w:r>
      <w:r w:rsidR="003A71CC" w:rsidRPr="002A0EF8">
        <w:rPr>
          <w:rFonts w:ascii="Arial" w:hAnsi="Arial" w:cs="Arial"/>
          <w:b/>
          <w:sz w:val="22"/>
          <w:szCs w:val="22"/>
        </w:rPr>
        <w:t>Table 1</w:t>
      </w:r>
      <w:r w:rsidR="00166E57" w:rsidRPr="002A0EF8">
        <w:rPr>
          <w:rFonts w:ascii="Arial" w:hAnsi="Arial" w:cs="Arial"/>
          <w:b/>
          <w:sz w:val="22"/>
          <w:szCs w:val="22"/>
        </w:rPr>
        <w:t>.</w:t>
      </w:r>
      <w:proofErr w:type="gramEnd"/>
      <w:r w:rsidR="00166E57" w:rsidRPr="00C50788">
        <w:rPr>
          <w:rFonts w:ascii="Arial" w:hAnsi="Arial" w:cs="Arial"/>
          <w:sz w:val="22"/>
          <w:szCs w:val="22"/>
        </w:rPr>
        <w:t xml:space="preserve"> Association between expression of PKM2, PFKB, and HK1 and clinical variables </w:t>
      </w:r>
      <w:r w:rsidR="002A0EF8">
        <w:rPr>
          <w:rFonts w:ascii="Arial" w:hAnsi="Arial" w:cs="Arial"/>
          <w:sz w:val="22"/>
          <w:szCs w:val="22"/>
        </w:rPr>
        <w:t>in</w:t>
      </w:r>
      <w:r w:rsidR="00C25F19" w:rsidRPr="00C50788">
        <w:rPr>
          <w:rFonts w:ascii="Arial" w:hAnsi="Arial" w:cs="Arial"/>
          <w:sz w:val="22"/>
          <w:szCs w:val="22"/>
        </w:rPr>
        <w:t xml:space="preserve"> </w:t>
      </w:r>
      <w:r w:rsidR="000F316D" w:rsidRPr="00C50788">
        <w:rPr>
          <w:rFonts w:ascii="Arial" w:hAnsi="Arial" w:cs="Arial"/>
          <w:sz w:val="22"/>
          <w:szCs w:val="22"/>
        </w:rPr>
        <w:t>HC</w:t>
      </w:r>
      <w:r w:rsidR="002A0EF8">
        <w:rPr>
          <w:rFonts w:ascii="Arial" w:hAnsi="Arial" w:cs="Arial"/>
          <w:sz w:val="22"/>
          <w:szCs w:val="22"/>
        </w:rPr>
        <w:t xml:space="preserve"> patients</w:t>
      </w:r>
    </w:p>
    <w:tbl>
      <w:tblPr>
        <w:tblW w:w="9945" w:type="dxa"/>
        <w:jc w:val="center"/>
        <w:tblInd w:w="-685" w:type="dxa"/>
        <w:tblLook w:val="04A0" w:firstRow="1" w:lastRow="0" w:firstColumn="1" w:lastColumn="0" w:noHBand="0" w:noVBand="1"/>
      </w:tblPr>
      <w:tblGrid>
        <w:gridCol w:w="2404"/>
        <w:gridCol w:w="503"/>
        <w:gridCol w:w="967"/>
        <w:gridCol w:w="854"/>
        <w:gridCol w:w="767"/>
        <w:gridCol w:w="967"/>
        <w:gridCol w:w="844"/>
        <w:gridCol w:w="767"/>
        <w:gridCol w:w="967"/>
        <w:gridCol w:w="673"/>
        <w:gridCol w:w="896"/>
      </w:tblGrid>
      <w:tr w:rsidR="00166E57" w:rsidRPr="00C50788" w14:paraId="1FEFA87D" w14:textId="77777777" w:rsidTr="00CE37C5">
        <w:trPr>
          <w:trHeight w:val="252"/>
          <w:jc w:val="center"/>
        </w:trPr>
        <w:tc>
          <w:tcPr>
            <w:tcW w:w="2013" w:type="dxa"/>
            <w:vMerge w:val="restart"/>
            <w:shd w:val="clear" w:color="auto" w:fill="auto"/>
            <w:noWrap/>
            <w:vAlign w:val="bottom"/>
            <w:hideMark/>
          </w:tcPr>
          <w:p w14:paraId="7CC8A99D" w14:textId="26E1B24A" w:rsidR="00166E57" w:rsidRPr="002A0EF8" w:rsidRDefault="00166E57" w:rsidP="008C3E50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  <w:r w:rsidRPr="002A0EF8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503" w:type="dxa"/>
            <w:vMerge w:val="restart"/>
            <w:shd w:val="clear" w:color="auto" w:fill="auto"/>
            <w:noWrap/>
            <w:vAlign w:val="bottom"/>
            <w:hideMark/>
          </w:tcPr>
          <w:p w14:paraId="391FE4AC" w14:textId="35B20600" w:rsidR="00166E57" w:rsidRPr="003523F6" w:rsidRDefault="002A0EF8" w:rsidP="008C3E50">
            <w:pPr>
              <w:spacing w:line="480" w:lineRule="auto"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</w:pPr>
            <w:r w:rsidRPr="003523F6"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821" w:type="dxa"/>
            <w:gridSpan w:val="2"/>
            <w:shd w:val="clear" w:color="auto" w:fill="auto"/>
            <w:noWrap/>
            <w:vAlign w:val="bottom"/>
            <w:hideMark/>
          </w:tcPr>
          <w:p w14:paraId="17945F0C" w14:textId="75338739" w:rsidR="00166E57" w:rsidRPr="002A0EF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  <w:r w:rsidRPr="002A0EF8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PKM2</w:t>
            </w:r>
          </w:p>
        </w:tc>
        <w:tc>
          <w:tcPr>
            <w:tcW w:w="741" w:type="dxa"/>
            <w:vMerge w:val="restart"/>
            <w:shd w:val="clear" w:color="auto" w:fill="auto"/>
            <w:noWrap/>
            <w:vAlign w:val="bottom"/>
            <w:hideMark/>
          </w:tcPr>
          <w:p w14:paraId="320F0A8E" w14:textId="77777777" w:rsidR="00166E57" w:rsidRPr="002A0EF8" w:rsidRDefault="00166E57" w:rsidP="008C3E50">
            <w:pPr>
              <w:spacing w:line="480" w:lineRule="auto"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</w:pPr>
            <w:r w:rsidRPr="002A0EF8"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811" w:type="dxa"/>
            <w:gridSpan w:val="2"/>
            <w:shd w:val="clear" w:color="auto" w:fill="auto"/>
            <w:noWrap/>
            <w:vAlign w:val="bottom"/>
            <w:hideMark/>
          </w:tcPr>
          <w:p w14:paraId="0614B019" w14:textId="6B37B911" w:rsidR="00166E57" w:rsidRPr="002A0EF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  <w:r w:rsidRPr="002A0EF8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PFKB</w:t>
            </w:r>
          </w:p>
        </w:tc>
        <w:tc>
          <w:tcPr>
            <w:tcW w:w="570" w:type="dxa"/>
            <w:vMerge w:val="restart"/>
            <w:shd w:val="clear" w:color="auto" w:fill="auto"/>
            <w:noWrap/>
            <w:vAlign w:val="bottom"/>
            <w:hideMark/>
          </w:tcPr>
          <w:p w14:paraId="62B45FA2" w14:textId="77777777" w:rsidR="00166E57" w:rsidRPr="002A0EF8" w:rsidRDefault="00166E57" w:rsidP="008C3E50">
            <w:pPr>
              <w:spacing w:line="480" w:lineRule="auto"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</w:pPr>
            <w:r w:rsidRPr="002A0EF8"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640" w:type="dxa"/>
            <w:gridSpan w:val="2"/>
            <w:shd w:val="clear" w:color="auto" w:fill="auto"/>
            <w:noWrap/>
            <w:vAlign w:val="bottom"/>
            <w:hideMark/>
          </w:tcPr>
          <w:p w14:paraId="3CC5BEAA" w14:textId="241EB829" w:rsidR="00166E57" w:rsidRPr="002A0EF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  <w:r w:rsidRPr="002A0EF8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HK1</w:t>
            </w:r>
          </w:p>
        </w:tc>
        <w:tc>
          <w:tcPr>
            <w:tcW w:w="846" w:type="dxa"/>
            <w:vMerge w:val="restart"/>
            <w:shd w:val="clear" w:color="auto" w:fill="auto"/>
            <w:noWrap/>
            <w:vAlign w:val="bottom"/>
            <w:hideMark/>
          </w:tcPr>
          <w:p w14:paraId="0930606B" w14:textId="2BE524BC" w:rsidR="00166E57" w:rsidRPr="002A0EF8" w:rsidRDefault="00166E57" w:rsidP="008C3E50">
            <w:pPr>
              <w:spacing w:line="480" w:lineRule="auto"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</w:pPr>
            <w:r w:rsidRPr="002A0EF8"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  <w:t>P</w:t>
            </w:r>
            <w:r w:rsidR="00D14436"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166E57" w:rsidRPr="00C50788" w14:paraId="21525657" w14:textId="77777777" w:rsidTr="00CE37C5">
        <w:trPr>
          <w:trHeight w:val="252"/>
          <w:jc w:val="center"/>
        </w:trPr>
        <w:tc>
          <w:tcPr>
            <w:tcW w:w="2013" w:type="dxa"/>
            <w:vMerge/>
            <w:shd w:val="clear" w:color="auto" w:fill="auto"/>
            <w:noWrap/>
            <w:vAlign w:val="center"/>
            <w:hideMark/>
          </w:tcPr>
          <w:p w14:paraId="481F7F0E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03" w:type="dxa"/>
            <w:vMerge/>
            <w:shd w:val="clear" w:color="auto" w:fill="auto"/>
            <w:noWrap/>
            <w:vAlign w:val="center"/>
            <w:hideMark/>
          </w:tcPr>
          <w:p w14:paraId="7B5A0609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9230" w14:textId="77777777" w:rsidR="00166E57" w:rsidRPr="003523F6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</w:pPr>
            <w:r w:rsidRPr="003523F6"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0C49" w14:textId="77777777" w:rsidR="00166E57" w:rsidRPr="002A0EF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  <w:r w:rsidRPr="002A0EF8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741" w:type="dxa"/>
            <w:vMerge/>
            <w:shd w:val="clear" w:color="auto" w:fill="auto"/>
            <w:noWrap/>
            <w:vAlign w:val="bottom"/>
            <w:hideMark/>
          </w:tcPr>
          <w:p w14:paraId="133B25FD" w14:textId="77777777" w:rsidR="00166E57" w:rsidRPr="002A0EF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09BD" w14:textId="77777777" w:rsidR="00166E57" w:rsidRPr="003523F6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</w:pPr>
            <w:r w:rsidRPr="003523F6"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85A7" w14:textId="77777777" w:rsidR="00166E57" w:rsidRPr="002A0EF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  <w:r w:rsidRPr="002A0EF8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570" w:type="dxa"/>
            <w:vMerge/>
            <w:shd w:val="clear" w:color="auto" w:fill="auto"/>
            <w:noWrap/>
            <w:vAlign w:val="bottom"/>
            <w:hideMark/>
          </w:tcPr>
          <w:p w14:paraId="49A34A62" w14:textId="77777777" w:rsidR="00166E57" w:rsidRPr="002A0EF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6EF7" w14:textId="77777777" w:rsidR="00166E57" w:rsidRPr="003523F6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</w:pPr>
            <w:r w:rsidRPr="003523F6"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B9A6" w14:textId="77777777" w:rsidR="00166E57" w:rsidRPr="002A0EF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  <w:r w:rsidRPr="002A0EF8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846" w:type="dxa"/>
            <w:vMerge/>
            <w:shd w:val="clear" w:color="auto" w:fill="auto"/>
            <w:noWrap/>
            <w:vAlign w:val="center"/>
            <w:hideMark/>
          </w:tcPr>
          <w:p w14:paraId="7228C674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166E57" w:rsidRPr="00C50788" w14:paraId="0A85CD87" w14:textId="77777777" w:rsidTr="00CE37C5">
        <w:trPr>
          <w:trHeight w:val="252"/>
          <w:jc w:val="center"/>
        </w:trPr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075E" w14:textId="025D3D50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ge</w:t>
            </w:r>
            <w:r w:rsidR="00175A6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, y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9117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0795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AC00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8A24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5095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453D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F838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6BFC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951D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48F5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166E57" w:rsidRPr="00C50788" w14:paraId="378C4CF8" w14:textId="77777777" w:rsidTr="00CE37C5">
        <w:trPr>
          <w:trHeight w:val="252"/>
          <w:jc w:val="center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A2A6472" w14:textId="0B8B4C86" w:rsidR="00166E57" w:rsidRPr="00C50788" w:rsidRDefault="00166E57" w:rsidP="008C3E50">
            <w:pPr>
              <w:widowControl/>
              <w:spacing w:line="480" w:lineRule="auto"/>
              <w:ind w:left="145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≤5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75C504A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B810FC9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14750E2" w14:textId="11C89DDB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7F6D726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9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3A8C01F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BDF2DA4" w14:textId="585C9321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BE6D83F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77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202E9D7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14D1A7D0" w14:textId="72853825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A1F8DB6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49</w:t>
            </w:r>
          </w:p>
        </w:tc>
      </w:tr>
      <w:tr w:rsidR="00166E57" w:rsidRPr="00C50788" w14:paraId="38EBB429" w14:textId="77777777" w:rsidTr="00CE37C5">
        <w:trPr>
          <w:trHeight w:val="252"/>
          <w:jc w:val="center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C71955F" w14:textId="7A03753C" w:rsidR="00166E57" w:rsidRPr="00C50788" w:rsidRDefault="00166E57" w:rsidP="008C3E50">
            <w:pPr>
              <w:widowControl/>
              <w:spacing w:line="480" w:lineRule="auto"/>
              <w:ind w:left="145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&gt;5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C7C17BB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FA73FF1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E4CE6AD" w14:textId="3CA357A4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73A6ACA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71FAF76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59B00D0" w14:textId="6165F815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267ACEDB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05E703D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5204B557" w14:textId="1FEB1EBD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ADBB00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166E57" w:rsidRPr="00C50788" w14:paraId="19DB338C" w14:textId="77777777" w:rsidTr="00CE37C5">
        <w:trPr>
          <w:trHeight w:val="252"/>
          <w:jc w:val="center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56B5579" w14:textId="1A06FBB9" w:rsidR="00166E57" w:rsidRPr="00C50788" w:rsidRDefault="002A0EF8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1BACEDC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69EA7D6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F999561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204A5DF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75C2AC3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5E15102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1FED8F39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79C3AD8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3F8A7910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E5339BF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166E57" w:rsidRPr="00C50788" w14:paraId="176D8197" w14:textId="77777777" w:rsidTr="00CE37C5">
        <w:trPr>
          <w:trHeight w:val="252"/>
          <w:jc w:val="center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9554F90" w14:textId="71B586B7" w:rsidR="00166E57" w:rsidRPr="00C50788" w:rsidRDefault="00166E57" w:rsidP="008C3E50">
            <w:pPr>
              <w:widowControl/>
              <w:spacing w:line="480" w:lineRule="auto"/>
              <w:ind w:left="145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8DA08A7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F8AB121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6BA1D40" w14:textId="18F3B17D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  <w:r w:rsidR="006B78F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D00E70E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5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6ACF6E1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487D3B4" w14:textId="57ECD49C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79D1828B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82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58A0CBF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4C17FE23" w14:textId="33A55A76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F7D5D34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717</w:t>
            </w:r>
          </w:p>
        </w:tc>
      </w:tr>
      <w:tr w:rsidR="00166E57" w:rsidRPr="00C50788" w14:paraId="2B8A90F9" w14:textId="77777777" w:rsidTr="00CE37C5">
        <w:trPr>
          <w:trHeight w:val="252"/>
          <w:jc w:val="center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F112E55" w14:textId="5BFE075A" w:rsidR="00166E57" w:rsidRPr="00C50788" w:rsidRDefault="00166E57" w:rsidP="008C3E50">
            <w:pPr>
              <w:widowControl/>
              <w:spacing w:line="480" w:lineRule="auto"/>
              <w:ind w:left="145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12B60BA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82A7DFC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1301226" w14:textId="698C2905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C352155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D4C9870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E80E385" w14:textId="410EA1F2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  <w:r w:rsidR="00E92BB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01A52F33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9106EC0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46759092" w14:textId="6967A7CA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73807A8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166E57" w:rsidRPr="00C50788" w14:paraId="76401809" w14:textId="77777777" w:rsidTr="00CE37C5">
        <w:trPr>
          <w:trHeight w:val="252"/>
          <w:jc w:val="center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DE86B3B" w14:textId="489CD948" w:rsidR="00166E57" w:rsidRPr="00C50788" w:rsidRDefault="002C7750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I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866C146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9118A98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0FEE633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DD20B78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E0EC55F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7B6B1FD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16D72701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7002103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3AFF4D27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F3F9B92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166E57" w:rsidRPr="00C50788" w14:paraId="4DEAE6F9" w14:textId="77777777" w:rsidTr="00CE37C5">
        <w:trPr>
          <w:trHeight w:val="252"/>
          <w:jc w:val="center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3E715F8" w14:textId="77777777" w:rsidR="00166E57" w:rsidRPr="00C50788" w:rsidRDefault="00166E57" w:rsidP="008C3E50">
            <w:pPr>
              <w:widowControl/>
              <w:spacing w:line="480" w:lineRule="auto"/>
              <w:ind w:left="145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34298F2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CF24B30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63B5106" w14:textId="44488462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  <w:r w:rsidR="00C22A31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CA00BD4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2F283C8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CB6593C" w14:textId="2D0B8CA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  <w:r w:rsidR="00AF088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7A8A3ADE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08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4016264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64286706" w14:textId="2F1FAF79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</w:t>
            </w:r>
            <w:r w:rsidR="006F27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D054311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85</w:t>
            </w:r>
          </w:p>
        </w:tc>
      </w:tr>
      <w:tr w:rsidR="00166E57" w:rsidRPr="00C50788" w14:paraId="5AC5ED42" w14:textId="77777777" w:rsidTr="00CE37C5">
        <w:trPr>
          <w:trHeight w:val="252"/>
          <w:jc w:val="center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7ABCBC7" w14:textId="77777777" w:rsidR="00166E57" w:rsidRPr="00C50788" w:rsidRDefault="00166E57" w:rsidP="008C3E50">
            <w:pPr>
              <w:widowControl/>
              <w:spacing w:line="480" w:lineRule="auto"/>
              <w:ind w:left="145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4B56BA9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EEFE81E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4A8A9CE" w14:textId="6D9B6F66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</w:t>
            </w:r>
            <w:r w:rsidR="00C22A31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58714AF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A315709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1E4EFD5" w14:textId="7F0D8FF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46D15FA6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94F2FA8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1DE43466" w14:textId="4658F6EF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6BAE3E7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166E57" w:rsidRPr="00C50788" w14:paraId="06E2F71A" w14:textId="77777777" w:rsidTr="00CE37C5">
        <w:trPr>
          <w:trHeight w:val="359"/>
          <w:jc w:val="center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62BDCBB" w14:textId="5E060092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T </w:t>
            </w:r>
            <w:r w:rsidR="002A0EF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BBFF762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E823168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3AE5592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215A65F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39C464D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D41F639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68FEB61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A45E00D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25B11736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5D426D8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166E57" w:rsidRPr="00C50788" w14:paraId="7FCF75BD" w14:textId="77777777" w:rsidTr="00CE37C5">
        <w:trPr>
          <w:trHeight w:val="252"/>
          <w:jc w:val="center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C2E50A0" w14:textId="77777777" w:rsidR="00166E57" w:rsidRPr="00C50788" w:rsidRDefault="00166E57" w:rsidP="008C3E50">
            <w:pPr>
              <w:widowControl/>
              <w:spacing w:line="480" w:lineRule="auto"/>
              <w:ind w:left="145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1/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7D7DC19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F2379FC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F0B764A" w14:textId="2750C166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5C5C222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EB5769A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293F37F" w14:textId="60183028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</w:t>
            </w:r>
            <w:r w:rsidR="00151AE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40F12B39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1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F140C9C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3F34B3E2" w14:textId="1AFC6106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  <w:r w:rsidR="00151AE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3E5BEA4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98</w:t>
            </w:r>
          </w:p>
        </w:tc>
      </w:tr>
      <w:tr w:rsidR="00166E57" w:rsidRPr="00C50788" w14:paraId="21ECB5C3" w14:textId="77777777" w:rsidTr="00CE37C5">
        <w:trPr>
          <w:trHeight w:val="252"/>
          <w:jc w:val="center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4E4BD88" w14:textId="77777777" w:rsidR="00166E57" w:rsidRPr="00C50788" w:rsidRDefault="00166E57" w:rsidP="008C3E50">
            <w:pPr>
              <w:widowControl/>
              <w:spacing w:line="480" w:lineRule="auto"/>
              <w:ind w:left="145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lastRenderedPageBreak/>
              <w:t>T3/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647FD92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2D7AAD8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6C21462" w14:textId="5F22EBA2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</w:t>
            </w:r>
            <w:r w:rsidR="00D626A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E94CD70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D9A39B9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0A547C0" w14:textId="59B6987E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FBE468C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1A552BD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5E63CE7C" w14:textId="4D04F02A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5F5633C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166E57" w:rsidRPr="00C50788" w14:paraId="5E9788E1" w14:textId="77777777" w:rsidTr="00CE37C5">
        <w:trPr>
          <w:trHeight w:val="252"/>
          <w:jc w:val="center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105BFD3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odal metastasis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49CCE28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E9D9977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F154843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E8230F9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39D730A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A52EB0C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A100FD6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53C74D7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7B5B0563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DEAAA63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166E57" w:rsidRPr="00C50788" w14:paraId="0BEAA9FD" w14:textId="77777777" w:rsidTr="00CE37C5">
        <w:trPr>
          <w:trHeight w:val="252"/>
          <w:jc w:val="center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66B15BF" w14:textId="77777777" w:rsidR="00166E57" w:rsidRPr="00C50788" w:rsidRDefault="00166E57" w:rsidP="008C3E50">
            <w:pPr>
              <w:widowControl/>
              <w:spacing w:line="480" w:lineRule="auto"/>
              <w:ind w:left="145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52E43D1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AEC4D1D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6574779" w14:textId="517E65A8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  <w:r w:rsidR="00E10E6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D5DC30D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1109840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4AD9084" w14:textId="790EB52B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18DD372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27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8F59ECC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21D9BE8B" w14:textId="44493C5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96FAA72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166E57" w:rsidRPr="00C50788" w14:paraId="4C6F25F2" w14:textId="77777777" w:rsidTr="00CE37C5">
        <w:trPr>
          <w:trHeight w:val="252"/>
          <w:jc w:val="center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48808D4" w14:textId="77777777" w:rsidR="00166E57" w:rsidRPr="00C50788" w:rsidRDefault="00166E57" w:rsidP="008C3E50">
            <w:pPr>
              <w:widowControl/>
              <w:spacing w:line="480" w:lineRule="auto"/>
              <w:ind w:left="145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1C79684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0E61633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5EE90F9" w14:textId="489CA9E6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C3C7041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5AB589C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9734132" w14:textId="3D2EC3A8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359903EA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A37FF4D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6149F7E6" w14:textId="4614DB79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DB824F8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166E57" w:rsidRPr="00C50788" w14:paraId="33EF8AE8" w14:textId="77777777" w:rsidTr="00CE37C5">
        <w:trPr>
          <w:trHeight w:val="252"/>
          <w:jc w:val="center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F0F8576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kern w:val="0"/>
                <w:sz w:val="22"/>
                <w:szCs w:val="22"/>
              </w:rPr>
              <w:t>Differentiation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17FE3D2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253D4F7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51DF44C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9320F62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084DB2C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3D90624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7CD8724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2C657DA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1E2535FE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495050D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166E57" w:rsidRPr="00C50788" w14:paraId="336ED0A2" w14:textId="77777777" w:rsidTr="00CE37C5">
        <w:trPr>
          <w:trHeight w:val="252"/>
          <w:jc w:val="center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7B0AF31" w14:textId="77777777" w:rsidR="00166E57" w:rsidRPr="00C50788" w:rsidRDefault="00166E57" w:rsidP="008C3E50">
            <w:pPr>
              <w:widowControl/>
              <w:spacing w:line="480" w:lineRule="auto"/>
              <w:ind w:left="145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kern w:val="0"/>
                <w:sz w:val="22"/>
                <w:szCs w:val="22"/>
              </w:rPr>
              <w:t>High/moderate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03D942A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569CCEC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6E76661" w14:textId="293489D3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64F7FC4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2E544AA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0880C05" w14:textId="5F982776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3E41E2A0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727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09FE08E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1076658E" w14:textId="6B2EC2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922B462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651</w:t>
            </w:r>
          </w:p>
        </w:tc>
      </w:tr>
      <w:tr w:rsidR="00166E57" w:rsidRPr="00C50788" w14:paraId="12CC2BA2" w14:textId="77777777" w:rsidTr="00CE37C5">
        <w:trPr>
          <w:trHeight w:val="252"/>
          <w:jc w:val="center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D469B73" w14:textId="77777777" w:rsidR="00166E57" w:rsidRPr="00C50788" w:rsidRDefault="00166E57" w:rsidP="008C3E50">
            <w:pPr>
              <w:widowControl/>
              <w:spacing w:line="480" w:lineRule="auto"/>
              <w:ind w:left="145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kern w:val="0"/>
                <w:sz w:val="22"/>
                <w:szCs w:val="22"/>
              </w:rPr>
              <w:t>Poor/undifferentiated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8C65CA3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CDCB0E1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97A9582" w14:textId="7BE73EF2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</w:t>
            </w:r>
            <w:r w:rsidR="00E603E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EC67A09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F4494FF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514B981" w14:textId="7166C385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271D4C8D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A0E8A07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0AD1E8FE" w14:textId="0E67BE0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1E3FF76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166E57" w:rsidRPr="00C50788" w14:paraId="11659141" w14:textId="77777777" w:rsidTr="00CE37C5">
        <w:trPr>
          <w:trHeight w:val="252"/>
          <w:jc w:val="center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DB2B08E" w14:textId="3CF1DDFF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TNM </w:t>
            </w:r>
            <w:r w:rsidR="002A0EF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B2C151A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5322DEF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118F919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61914AB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B3A9CC4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29CF154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09E31376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76E57BA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0F286DD0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D0985FA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166E57" w:rsidRPr="00C50788" w14:paraId="6D6F31CD" w14:textId="77777777" w:rsidTr="00CE37C5">
        <w:trPr>
          <w:trHeight w:val="252"/>
          <w:jc w:val="center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0821E65" w14:textId="77777777" w:rsidR="00166E57" w:rsidRPr="00C50788" w:rsidRDefault="00166E57" w:rsidP="008C3E50">
            <w:pPr>
              <w:widowControl/>
              <w:spacing w:line="480" w:lineRule="auto"/>
              <w:ind w:left="145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I/II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AD4A983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B77CF7E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E60165C" w14:textId="25DE561B" w:rsidR="00166E57" w:rsidRPr="00C50788" w:rsidRDefault="002E3819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746BA22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7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F5FAE26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4A8D520" w14:textId="5D9A14CF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1C050711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543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7ECD3DF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2388CA6F" w14:textId="7B1D4294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  <w:r w:rsidR="002E381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1CAD58C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6</w:t>
            </w:r>
          </w:p>
        </w:tc>
      </w:tr>
      <w:tr w:rsidR="00166E57" w:rsidRPr="00C50788" w14:paraId="73A44C8A" w14:textId="77777777" w:rsidTr="00CE37C5">
        <w:trPr>
          <w:trHeight w:val="252"/>
          <w:jc w:val="center"/>
        </w:trPr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DD66C6C" w14:textId="77777777" w:rsidR="00166E57" w:rsidRPr="00C50788" w:rsidRDefault="00166E57" w:rsidP="008C3E50">
            <w:pPr>
              <w:widowControl/>
              <w:spacing w:line="480" w:lineRule="auto"/>
              <w:ind w:left="145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III/IV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60A5B42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65B954B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27B3F6E" w14:textId="2C9031DC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</w:t>
            </w:r>
            <w:r w:rsidR="002E381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D3D28FE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E5A5D6F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BBF37E6" w14:textId="32D595C5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  <w:r w:rsidR="002E381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71D064D1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2B8A647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60CFD17A" w14:textId="46DF8008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FA40D70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166E57" w:rsidRPr="00C50788" w14:paraId="509C3758" w14:textId="77777777" w:rsidTr="00CE37C5">
        <w:trPr>
          <w:trHeight w:val="252"/>
          <w:jc w:val="center"/>
        </w:trPr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3596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5AE3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946D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F65C" w14:textId="073F881A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FC52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818B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B4B2" w14:textId="2B551514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  <w:r w:rsidR="00A563B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EC99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A4EA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7E19" w14:textId="7A166C9D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</w:t>
            </w:r>
            <w:r w:rsidR="00A563B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5DCC" w14:textId="77777777" w:rsidR="00166E57" w:rsidRPr="00C50788" w:rsidRDefault="00166E57" w:rsidP="008C3E50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</w:tbl>
    <w:p w14:paraId="7CABC32A" w14:textId="10BF03A9" w:rsidR="00461514" w:rsidRPr="00C50788" w:rsidRDefault="00461514" w:rsidP="008C3E50">
      <w:pPr>
        <w:spacing w:line="480" w:lineRule="auto"/>
        <w:jc w:val="center"/>
        <w:rPr>
          <w:sz w:val="22"/>
          <w:szCs w:val="22"/>
        </w:rPr>
      </w:pPr>
    </w:p>
    <w:p w14:paraId="646B22D5" w14:textId="77777777" w:rsidR="00B17717" w:rsidRPr="00C50788" w:rsidRDefault="00B17717" w:rsidP="008C3E50">
      <w:pPr>
        <w:widowControl/>
        <w:spacing w:line="480" w:lineRule="auto"/>
        <w:jc w:val="center"/>
        <w:rPr>
          <w:sz w:val="22"/>
          <w:szCs w:val="22"/>
        </w:rPr>
      </w:pPr>
      <w:r w:rsidRPr="00C50788">
        <w:rPr>
          <w:sz w:val="22"/>
          <w:szCs w:val="22"/>
        </w:rPr>
        <w:br w:type="page"/>
      </w:r>
    </w:p>
    <w:p w14:paraId="71CDCAF9" w14:textId="51B6B77A" w:rsidR="00C25F19" w:rsidRPr="00C50788" w:rsidRDefault="005A02ED" w:rsidP="008C3E50">
      <w:pPr>
        <w:spacing w:line="480" w:lineRule="auto"/>
        <w:ind w:left="-900"/>
        <w:jc w:val="center"/>
        <w:rPr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B17717" w:rsidRPr="00C50788">
        <w:rPr>
          <w:rFonts w:ascii="Arial" w:hAnsi="Arial" w:cs="Arial"/>
          <w:b/>
          <w:sz w:val="22"/>
          <w:szCs w:val="22"/>
        </w:rPr>
        <w:t>Table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E0374A">
        <w:rPr>
          <w:rFonts w:ascii="Arial" w:hAnsi="Arial" w:cs="Arial"/>
          <w:b/>
          <w:sz w:val="22"/>
          <w:szCs w:val="22"/>
        </w:rPr>
        <w:t>2</w:t>
      </w:r>
      <w:r w:rsidR="003260CF">
        <w:rPr>
          <w:rFonts w:ascii="Arial" w:hAnsi="Arial" w:cs="Arial"/>
          <w:b/>
          <w:sz w:val="22"/>
          <w:szCs w:val="22"/>
        </w:rPr>
        <w:t>.</w:t>
      </w:r>
      <w:proofErr w:type="gramEnd"/>
      <w:r w:rsidR="00B17717" w:rsidRPr="00C50788">
        <w:rPr>
          <w:rFonts w:ascii="Arial" w:hAnsi="Arial" w:cs="Arial"/>
          <w:b/>
          <w:sz w:val="22"/>
          <w:szCs w:val="22"/>
        </w:rPr>
        <w:t xml:space="preserve"> </w:t>
      </w:r>
      <w:r w:rsidR="00B17717" w:rsidRPr="003523F6">
        <w:rPr>
          <w:rFonts w:ascii="Arial" w:hAnsi="Arial" w:cs="Arial"/>
          <w:sz w:val="22"/>
          <w:szCs w:val="22"/>
        </w:rPr>
        <w:t xml:space="preserve">Multivariate </w:t>
      </w:r>
      <w:r w:rsidR="003260CF" w:rsidRPr="003260CF">
        <w:rPr>
          <w:rFonts w:ascii="Arial" w:hAnsi="Arial" w:cs="Arial"/>
          <w:sz w:val="22"/>
          <w:szCs w:val="22"/>
        </w:rPr>
        <w:t xml:space="preserve">analysis of variables associated with </w:t>
      </w:r>
      <w:r w:rsidR="00B17717" w:rsidRPr="003523F6">
        <w:rPr>
          <w:rFonts w:ascii="Arial" w:hAnsi="Arial" w:cs="Arial"/>
          <w:sz w:val="22"/>
          <w:szCs w:val="22"/>
        </w:rPr>
        <w:t xml:space="preserve">TTP and OS in </w:t>
      </w:r>
      <w:r w:rsidR="006265D2" w:rsidRPr="003523F6">
        <w:rPr>
          <w:rFonts w:ascii="Arial" w:hAnsi="Arial" w:cs="Arial"/>
          <w:sz w:val="22"/>
          <w:szCs w:val="22"/>
        </w:rPr>
        <w:t xml:space="preserve">HC </w:t>
      </w:r>
      <w:r w:rsidR="003260CF" w:rsidRPr="003260CF">
        <w:rPr>
          <w:rFonts w:ascii="Arial" w:hAnsi="Arial" w:cs="Arial"/>
          <w:sz w:val="22"/>
          <w:szCs w:val="22"/>
        </w:rPr>
        <w:t>p</w:t>
      </w:r>
      <w:r w:rsidR="006265D2" w:rsidRPr="003523F6">
        <w:rPr>
          <w:rFonts w:ascii="Arial" w:hAnsi="Arial" w:cs="Arial"/>
          <w:sz w:val="22"/>
          <w:szCs w:val="22"/>
        </w:rPr>
        <w:t>atients</w:t>
      </w:r>
    </w:p>
    <w:tbl>
      <w:tblPr>
        <w:tblStyle w:val="TableGrid"/>
        <w:tblW w:w="10352" w:type="dxa"/>
        <w:jc w:val="center"/>
        <w:tblInd w:w="-1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6"/>
        <w:gridCol w:w="767"/>
        <w:gridCol w:w="767"/>
        <w:gridCol w:w="1391"/>
        <w:gridCol w:w="840"/>
        <w:gridCol w:w="840"/>
        <w:gridCol w:w="1391"/>
      </w:tblGrid>
      <w:tr w:rsidR="00B17717" w:rsidRPr="00C50788" w14:paraId="51E0F0C8" w14:textId="77777777" w:rsidTr="002D3909">
        <w:trPr>
          <w:trHeight w:val="311"/>
          <w:jc w:val="center"/>
        </w:trPr>
        <w:tc>
          <w:tcPr>
            <w:tcW w:w="4356" w:type="dxa"/>
          </w:tcPr>
          <w:p w14:paraId="7EF0A911" w14:textId="7777777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7192DFB1" w14:textId="77777777" w:rsidR="00B17717" w:rsidRPr="003523F6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  <w:r w:rsidRPr="003523F6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TTP</w:t>
            </w:r>
          </w:p>
        </w:tc>
        <w:tc>
          <w:tcPr>
            <w:tcW w:w="0" w:type="auto"/>
            <w:gridSpan w:val="3"/>
            <w:vAlign w:val="center"/>
          </w:tcPr>
          <w:p w14:paraId="2A9C8682" w14:textId="77777777" w:rsidR="00B17717" w:rsidRPr="003523F6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  <w:r w:rsidRPr="003523F6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OS</w:t>
            </w:r>
          </w:p>
        </w:tc>
      </w:tr>
      <w:tr w:rsidR="00B17717" w:rsidRPr="00C50788" w14:paraId="2E820372" w14:textId="77777777" w:rsidTr="002D3909">
        <w:trPr>
          <w:trHeight w:val="311"/>
          <w:jc w:val="center"/>
        </w:trPr>
        <w:tc>
          <w:tcPr>
            <w:tcW w:w="4356" w:type="dxa"/>
            <w:tcBorders>
              <w:bottom w:val="single" w:sz="4" w:space="0" w:color="auto"/>
            </w:tcBorders>
          </w:tcPr>
          <w:p w14:paraId="3D821467" w14:textId="7777777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5594E6" w14:textId="77777777" w:rsidR="00B17717" w:rsidRPr="003523F6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</w:pPr>
            <w:r w:rsidRPr="003523F6"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3E2174" w14:textId="77777777" w:rsidR="00B17717" w:rsidRPr="003523F6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  <w:r w:rsidRPr="003523F6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96608B" w14:textId="3BE36D8E" w:rsidR="00B17717" w:rsidRPr="003523F6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  <w:r w:rsidRPr="003523F6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95%</w:t>
            </w:r>
            <w:r w:rsidR="003260CF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 w:rsidRPr="003523F6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028292" w14:textId="77777777" w:rsidR="00B17717" w:rsidRPr="003523F6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</w:pPr>
            <w:r w:rsidRPr="003523F6"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57FF38" w14:textId="77777777" w:rsidR="00B17717" w:rsidRPr="003523F6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  <w:r w:rsidRPr="003523F6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E6DB90" w14:textId="1EEEBF99" w:rsidR="00B17717" w:rsidRPr="003523F6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  <w:r w:rsidRPr="003523F6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95%</w:t>
            </w:r>
            <w:r w:rsidR="003260CF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 w:rsidRPr="003523F6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CI</w:t>
            </w:r>
          </w:p>
        </w:tc>
      </w:tr>
      <w:tr w:rsidR="00B17717" w:rsidRPr="00C50788" w14:paraId="498AD10F" w14:textId="77777777" w:rsidTr="002D3909">
        <w:trPr>
          <w:trHeight w:val="311"/>
          <w:jc w:val="center"/>
        </w:trPr>
        <w:tc>
          <w:tcPr>
            <w:tcW w:w="4356" w:type="dxa"/>
            <w:tcBorders>
              <w:top w:val="single" w:sz="4" w:space="0" w:color="auto"/>
            </w:tcBorders>
          </w:tcPr>
          <w:p w14:paraId="23FDDA50" w14:textId="5749C8D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erve invasion</w:t>
            </w:r>
            <w:r w:rsidR="00EC0BD4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</w:t>
            </w:r>
            <w:r w:rsidR="00EC0BD4" w:rsidRPr="00EC0BD4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yes v</w:t>
            </w:r>
            <w:r w:rsidR="00EC0BD4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ersu</w:t>
            </w:r>
            <w:r w:rsidR="00EC0BD4" w:rsidRPr="003523F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</w:t>
            </w:r>
            <w:r w:rsidR="00EC0BD4" w:rsidRPr="00EC0BD4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no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ACF665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2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755788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6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ABEA41" w14:textId="7777777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44-1.3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467E2E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2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6377E3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6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FB1CBF" w14:textId="7777777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12-1.303</w:t>
            </w:r>
          </w:p>
        </w:tc>
      </w:tr>
      <w:tr w:rsidR="00B17717" w:rsidRPr="00C50788" w14:paraId="3F59346C" w14:textId="77777777" w:rsidTr="002D3909">
        <w:trPr>
          <w:trHeight w:val="311"/>
          <w:jc w:val="center"/>
        </w:trPr>
        <w:tc>
          <w:tcPr>
            <w:tcW w:w="4356" w:type="dxa"/>
          </w:tcPr>
          <w:p w14:paraId="56DA1373" w14:textId="66F0F076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Tumor invasion (T1/2 </w:t>
            </w:r>
            <w:r w:rsidRPr="003523F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v</w:t>
            </w:r>
            <w:r w:rsidR="008C447F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ersu</w:t>
            </w:r>
            <w:r w:rsidRPr="003523F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</w:t>
            </w: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T3/4)</w:t>
            </w:r>
          </w:p>
        </w:tc>
        <w:tc>
          <w:tcPr>
            <w:tcW w:w="0" w:type="auto"/>
            <w:vAlign w:val="center"/>
          </w:tcPr>
          <w:p w14:paraId="07290C81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1</w:t>
            </w:r>
          </w:p>
        </w:tc>
        <w:tc>
          <w:tcPr>
            <w:tcW w:w="0" w:type="auto"/>
            <w:vAlign w:val="center"/>
          </w:tcPr>
          <w:p w14:paraId="4CD16FA7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72</w:t>
            </w:r>
          </w:p>
        </w:tc>
        <w:tc>
          <w:tcPr>
            <w:tcW w:w="0" w:type="auto"/>
            <w:vAlign w:val="center"/>
          </w:tcPr>
          <w:p w14:paraId="19B53BC0" w14:textId="7777777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15-0.332</w:t>
            </w:r>
          </w:p>
        </w:tc>
        <w:tc>
          <w:tcPr>
            <w:tcW w:w="0" w:type="auto"/>
            <w:vAlign w:val="center"/>
          </w:tcPr>
          <w:p w14:paraId="58C205AC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1</w:t>
            </w:r>
          </w:p>
        </w:tc>
        <w:tc>
          <w:tcPr>
            <w:tcW w:w="0" w:type="auto"/>
            <w:vAlign w:val="center"/>
          </w:tcPr>
          <w:p w14:paraId="266077EB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77</w:t>
            </w:r>
          </w:p>
        </w:tc>
        <w:tc>
          <w:tcPr>
            <w:tcW w:w="0" w:type="auto"/>
            <w:vAlign w:val="center"/>
          </w:tcPr>
          <w:p w14:paraId="5DE54371" w14:textId="7777777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16-0.370</w:t>
            </w:r>
          </w:p>
        </w:tc>
      </w:tr>
      <w:tr w:rsidR="00B17717" w:rsidRPr="00C50788" w14:paraId="769F2143" w14:textId="77777777" w:rsidTr="002D3909">
        <w:trPr>
          <w:trHeight w:val="311"/>
          <w:jc w:val="center"/>
        </w:trPr>
        <w:tc>
          <w:tcPr>
            <w:tcW w:w="4356" w:type="dxa"/>
          </w:tcPr>
          <w:p w14:paraId="25D340EF" w14:textId="43753649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ymph node metastasis (</w:t>
            </w:r>
            <w:r w:rsidR="008C447F" w:rsidRPr="008C447F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yes v</w:t>
            </w:r>
            <w:r w:rsidR="008C447F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ersu</w:t>
            </w:r>
            <w:r w:rsidR="008C447F" w:rsidRPr="003523F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</w:t>
            </w:r>
            <w:r w:rsidR="008C447F" w:rsidRPr="008C447F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no</w:t>
            </w: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46ED29D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7</w:t>
            </w:r>
          </w:p>
        </w:tc>
        <w:tc>
          <w:tcPr>
            <w:tcW w:w="0" w:type="auto"/>
            <w:vAlign w:val="center"/>
          </w:tcPr>
          <w:p w14:paraId="1A9296F2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371</w:t>
            </w:r>
          </w:p>
        </w:tc>
        <w:tc>
          <w:tcPr>
            <w:tcW w:w="0" w:type="auto"/>
            <w:vAlign w:val="center"/>
          </w:tcPr>
          <w:p w14:paraId="04B58774" w14:textId="7777777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80-0.765</w:t>
            </w:r>
          </w:p>
        </w:tc>
        <w:tc>
          <w:tcPr>
            <w:tcW w:w="0" w:type="auto"/>
            <w:vAlign w:val="center"/>
          </w:tcPr>
          <w:p w14:paraId="431A0FD5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38</w:t>
            </w:r>
          </w:p>
        </w:tc>
        <w:tc>
          <w:tcPr>
            <w:tcW w:w="0" w:type="auto"/>
            <w:vAlign w:val="center"/>
          </w:tcPr>
          <w:p w14:paraId="59DE3C0A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459</w:t>
            </w:r>
          </w:p>
        </w:tc>
        <w:tc>
          <w:tcPr>
            <w:tcW w:w="0" w:type="auto"/>
            <w:vAlign w:val="center"/>
          </w:tcPr>
          <w:p w14:paraId="3DB2276C" w14:textId="7777777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20-0.957</w:t>
            </w:r>
          </w:p>
        </w:tc>
      </w:tr>
      <w:tr w:rsidR="00B17717" w:rsidRPr="00C50788" w14:paraId="49653B9F" w14:textId="77777777" w:rsidTr="002D3909">
        <w:trPr>
          <w:trHeight w:val="311"/>
          <w:jc w:val="center"/>
        </w:trPr>
        <w:tc>
          <w:tcPr>
            <w:tcW w:w="4356" w:type="dxa"/>
          </w:tcPr>
          <w:p w14:paraId="1C69A450" w14:textId="45249D25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Differentiation (</w:t>
            </w:r>
            <w:r w:rsidR="00C51DDE" w:rsidRPr="00C51DD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igh/moderate v</w:t>
            </w:r>
            <w:r w:rsidR="00C51DD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ersu</w:t>
            </w:r>
            <w:r w:rsidR="00C51DDE" w:rsidRPr="003523F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</w:t>
            </w:r>
            <w:r w:rsidR="00C51DDE" w:rsidRPr="00C51DD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poor/undifferentiated</w:t>
            </w: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BD154F3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714</w:t>
            </w:r>
          </w:p>
        </w:tc>
        <w:tc>
          <w:tcPr>
            <w:tcW w:w="0" w:type="auto"/>
            <w:vAlign w:val="center"/>
          </w:tcPr>
          <w:p w14:paraId="48B4B77B" w14:textId="7777777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.143</w:t>
            </w:r>
          </w:p>
        </w:tc>
        <w:tc>
          <w:tcPr>
            <w:tcW w:w="0" w:type="auto"/>
            <w:vAlign w:val="center"/>
          </w:tcPr>
          <w:p w14:paraId="57EFD548" w14:textId="7777777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560-2.332</w:t>
            </w:r>
          </w:p>
        </w:tc>
        <w:tc>
          <w:tcPr>
            <w:tcW w:w="0" w:type="auto"/>
            <w:vAlign w:val="center"/>
          </w:tcPr>
          <w:p w14:paraId="26D5FEB4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976</w:t>
            </w:r>
          </w:p>
        </w:tc>
        <w:tc>
          <w:tcPr>
            <w:tcW w:w="0" w:type="auto"/>
            <w:vAlign w:val="center"/>
          </w:tcPr>
          <w:p w14:paraId="7A99072B" w14:textId="7777777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.011</w:t>
            </w:r>
          </w:p>
        </w:tc>
        <w:tc>
          <w:tcPr>
            <w:tcW w:w="0" w:type="auto"/>
            <w:vAlign w:val="center"/>
          </w:tcPr>
          <w:p w14:paraId="5BB4FD46" w14:textId="7777777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484-2.113</w:t>
            </w:r>
          </w:p>
        </w:tc>
      </w:tr>
      <w:tr w:rsidR="00B17717" w:rsidRPr="00C50788" w14:paraId="473328E4" w14:textId="77777777" w:rsidTr="002D3909">
        <w:trPr>
          <w:trHeight w:val="311"/>
          <w:jc w:val="center"/>
        </w:trPr>
        <w:tc>
          <w:tcPr>
            <w:tcW w:w="4356" w:type="dxa"/>
          </w:tcPr>
          <w:p w14:paraId="4E344ED4" w14:textId="5A2FB114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Surgery type (R0 </w:t>
            </w:r>
            <w:r w:rsidR="00BA5855" w:rsidRPr="00C51DD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v</w:t>
            </w:r>
            <w:r w:rsidR="00BA58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ers</w:t>
            </w:r>
            <w:r w:rsidR="00BA5855" w:rsidRPr="00C51DD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us</w:t>
            </w: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R1/2)</w:t>
            </w:r>
          </w:p>
        </w:tc>
        <w:tc>
          <w:tcPr>
            <w:tcW w:w="0" w:type="auto"/>
            <w:vAlign w:val="center"/>
          </w:tcPr>
          <w:p w14:paraId="47C0F860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42</w:t>
            </w:r>
          </w:p>
        </w:tc>
        <w:tc>
          <w:tcPr>
            <w:tcW w:w="0" w:type="auto"/>
            <w:vAlign w:val="center"/>
          </w:tcPr>
          <w:p w14:paraId="51056127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373</w:t>
            </w:r>
          </w:p>
        </w:tc>
        <w:tc>
          <w:tcPr>
            <w:tcW w:w="0" w:type="auto"/>
            <w:vAlign w:val="center"/>
          </w:tcPr>
          <w:p w14:paraId="566CECAF" w14:textId="7777777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44-0.965</w:t>
            </w:r>
          </w:p>
        </w:tc>
        <w:tc>
          <w:tcPr>
            <w:tcW w:w="0" w:type="auto"/>
            <w:vAlign w:val="center"/>
          </w:tcPr>
          <w:p w14:paraId="2BC0D569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12</w:t>
            </w:r>
          </w:p>
        </w:tc>
        <w:tc>
          <w:tcPr>
            <w:tcW w:w="0" w:type="auto"/>
            <w:vAlign w:val="center"/>
          </w:tcPr>
          <w:p w14:paraId="1FC7DCD6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289</w:t>
            </w:r>
          </w:p>
        </w:tc>
        <w:tc>
          <w:tcPr>
            <w:tcW w:w="0" w:type="auto"/>
            <w:vAlign w:val="center"/>
          </w:tcPr>
          <w:p w14:paraId="516FC05A" w14:textId="7777777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10-0.759</w:t>
            </w:r>
          </w:p>
        </w:tc>
      </w:tr>
      <w:tr w:rsidR="00B17717" w:rsidRPr="00C50788" w14:paraId="40D5A0F4" w14:textId="77777777" w:rsidTr="002D3909">
        <w:trPr>
          <w:trHeight w:val="311"/>
          <w:jc w:val="center"/>
        </w:trPr>
        <w:tc>
          <w:tcPr>
            <w:tcW w:w="4356" w:type="dxa"/>
          </w:tcPr>
          <w:p w14:paraId="7B2EBAA6" w14:textId="5C5079B2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Disease stage (I/II </w:t>
            </w:r>
            <w:r w:rsidR="00BA5855" w:rsidRPr="00C51DD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v</w:t>
            </w:r>
            <w:r w:rsidR="00BA58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ers</w:t>
            </w:r>
            <w:r w:rsidR="00BA5855" w:rsidRPr="00C51DD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us</w:t>
            </w: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III/IV)</w:t>
            </w:r>
          </w:p>
        </w:tc>
        <w:tc>
          <w:tcPr>
            <w:tcW w:w="0" w:type="auto"/>
            <w:vAlign w:val="center"/>
          </w:tcPr>
          <w:p w14:paraId="4ABB75F4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102</w:t>
            </w:r>
          </w:p>
        </w:tc>
        <w:tc>
          <w:tcPr>
            <w:tcW w:w="0" w:type="auto"/>
            <w:vAlign w:val="center"/>
          </w:tcPr>
          <w:p w14:paraId="14A8F107" w14:textId="7777777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.847</w:t>
            </w:r>
          </w:p>
        </w:tc>
        <w:tc>
          <w:tcPr>
            <w:tcW w:w="0" w:type="auto"/>
            <w:vAlign w:val="center"/>
          </w:tcPr>
          <w:p w14:paraId="303355C9" w14:textId="7777777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885-3.856</w:t>
            </w:r>
          </w:p>
        </w:tc>
        <w:tc>
          <w:tcPr>
            <w:tcW w:w="0" w:type="auto"/>
            <w:vAlign w:val="center"/>
          </w:tcPr>
          <w:p w14:paraId="3C6EDB5C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98</w:t>
            </w:r>
          </w:p>
        </w:tc>
        <w:tc>
          <w:tcPr>
            <w:tcW w:w="0" w:type="auto"/>
            <w:vAlign w:val="center"/>
          </w:tcPr>
          <w:p w14:paraId="03E21C03" w14:textId="7777777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.915</w:t>
            </w:r>
          </w:p>
        </w:tc>
        <w:tc>
          <w:tcPr>
            <w:tcW w:w="0" w:type="auto"/>
            <w:vAlign w:val="center"/>
          </w:tcPr>
          <w:p w14:paraId="14594C6D" w14:textId="7777777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886-4.138</w:t>
            </w:r>
          </w:p>
        </w:tc>
      </w:tr>
      <w:tr w:rsidR="00B17717" w:rsidRPr="00C50788" w14:paraId="1D4B48CF" w14:textId="77777777" w:rsidTr="002D3909">
        <w:trPr>
          <w:trHeight w:val="311"/>
          <w:jc w:val="center"/>
        </w:trPr>
        <w:tc>
          <w:tcPr>
            <w:tcW w:w="4356" w:type="dxa"/>
          </w:tcPr>
          <w:p w14:paraId="4F7E6FCE" w14:textId="0953B85D" w:rsidR="00B17717" w:rsidRPr="00C50788" w:rsidRDefault="00B17717" w:rsidP="001E081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KM2</w:t>
            </w:r>
            <w:r w:rsidR="00C51DD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status</w:t>
            </w: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(</w:t>
            </w:r>
            <w:r w:rsidR="001E081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igh</w:t>
            </w:r>
            <w:r w:rsidR="00C51DDE" w:rsidRPr="00C51DD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v</w:t>
            </w:r>
            <w:r w:rsidR="00C51DD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ersu</w:t>
            </w:r>
            <w:r w:rsidR="00C51DDE" w:rsidRPr="003523F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</w:t>
            </w:r>
            <w:r w:rsidR="00C51DDE" w:rsidRPr="00C51DD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="001E081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ow</w:t>
            </w: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09411D2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12</w:t>
            </w:r>
          </w:p>
        </w:tc>
        <w:tc>
          <w:tcPr>
            <w:tcW w:w="0" w:type="auto"/>
            <w:vAlign w:val="center"/>
          </w:tcPr>
          <w:p w14:paraId="0B7C72EB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402</w:t>
            </w:r>
          </w:p>
        </w:tc>
        <w:tc>
          <w:tcPr>
            <w:tcW w:w="0" w:type="auto"/>
            <w:vAlign w:val="center"/>
          </w:tcPr>
          <w:p w14:paraId="40515BBE" w14:textId="7777777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97-0.818</w:t>
            </w:r>
          </w:p>
        </w:tc>
        <w:tc>
          <w:tcPr>
            <w:tcW w:w="0" w:type="auto"/>
            <w:vAlign w:val="center"/>
          </w:tcPr>
          <w:p w14:paraId="0C394E9C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43</w:t>
            </w:r>
          </w:p>
        </w:tc>
        <w:tc>
          <w:tcPr>
            <w:tcW w:w="0" w:type="auto"/>
            <w:vAlign w:val="center"/>
          </w:tcPr>
          <w:p w14:paraId="0D896E32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485</w:t>
            </w:r>
          </w:p>
        </w:tc>
        <w:tc>
          <w:tcPr>
            <w:tcW w:w="0" w:type="auto"/>
            <w:vAlign w:val="center"/>
          </w:tcPr>
          <w:p w14:paraId="6C553E7E" w14:textId="7777777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41</w:t>
            </w:r>
            <w:r w:rsidR="00DF45AE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</w:t>
            </w: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76</w:t>
            </w:r>
          </w:p>
        </w:tc>
      </w:tr>
      <w:tr w:rsidR="00B17717" w:rsidRPr="00C50788" w14:paraId="2844AA15" w14:textId="77777777" w:rsidTr="002D3909">
        <w:trPr>
          <w:trHeight w:val="326"/>
          <w:jc w:val="center"/>
        </w:trPr>
        <w:tc>
          <w:tcPr>
            <w:tcW w:w="4356" w:type="dxa"/>
            <w:tcBorders>
              <w:bottom w:val="single" w:sz="4" w:space="0" w:color="auto"/>
            </w:tcBorders>
          </w:tcPr>
          <w:p w14:paraId="44E98F85" w14:textId="5C7FE8CB" w:rsidR="00B17717" w:rsidRPr="00C50788" w:rsidRDefault="00B17717" w:rsidP="001E081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K1</w:t>
            </w:r>
            <w:r w:rsidR="00C51DD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status</w:t>
            </w: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(</w:t>
            </w:r>
            <w:r w:rsidR="001E081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igh</w:t>
            </w:r>
            <w:r w:rsidR="00C51DDE" w:rsidRPr="00C51DD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v</w:t>
            </w:r>
            <w:r w:rsidR="00C51DD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ersu</w:t>
            </w:r>
            <w:r w:rsidR="00C51DDE" w:rsidRPr="003523F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</w:t>
            </w:r>
            <w:r w:rsidR="00C51DDE" w:rsidRPr="00C51DD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="001E081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ow</w:t>
            </w: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33A92C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6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EDDE3F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8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73C185" w14:textId="7777777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81-1.8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D3F2B7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2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1349CC" w14:textId="77777777" w:rsidR="00B17717" w:rsidRPr="00C50788" w:rsidRDefault="00DF45AE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</w:t>
            </w:r>
            <w:r w:rsidR="00B17717"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5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02DF7E" w14:textId="77777777" w:rsidR="00B17717" w:rsidRPr="00C50788" w:rsidRDefault="00B17717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49-1.341</w:t>
            </w:r>
          </w:p>
        </w:tc>
      </w:tr>
    </w:tbl>
    <w:p w14:paraId="6B2174B6" w14:textId="5BE6E577" w:rsidR="00B17717" w:rsidRPr="003523F6" w:rsidRDefault="00562D58" w:rsidP="008C3E50">
      <w:pPr>
        <w:autoSpaceDE w:val="0"/>
        <w:autoSpaceDN w:val="0"/>
        <w:adjustRightInd w:val="0"/>
        <w:spacing w:line="480" w:lineRule="auto"/>
        <w:ind w:left="-900"/>
        <w:jc w:val="center"/>
        <w:rPr>
          <w:rFonts w:ascii="Arial" w:hAnsi="Arial" w:cs="Arial"/>
          <w:kern w:val="0"/>
          <w:sz w:val="22"/>
          <w:szCs w:val="22"/>
        </w:rPr>
      </w:pPr>
      <w:r w:rsidRPr="009D2A47">
        <w:rPr>
          <w:rFonts w:ascii="Arial" w:hAnsi="Arial" w:cs="Arial"/>
          <w:kern w:val="0"/>
          <w:sz w:val="22"/>
          <w:szCs w:val="22"/>
        </w:rPr>
        <w:t xml:space="preserve">Abbreviations: TTP, </w:t>
      </w:r>
      <w:r w:rsidR="00490C72" w:rsidRPr="009D2A47">
        <w:rPr>
          <w:rFonts w:ascii="Arial" w:hAnsi="Arial" w:cs="Arial" w:hint="eastAsia"/>
          <w:kern w:val="0"/>
          <w:sz w:val="22"/>
          <w:szCs w:val="22"/>
        </w:rPr>
        <w:t>time to progression</w:t>
      </w:r>
      <w:r w:rsidRPr="009D2A47">
        <w:rPr>
          <w:rFonts w:ascii="Arial" w:hAnsi="Arial" w:cs="Arial"/>
          <w:kern w:val="0"/>
          <w:sz w:val="22"/>
          <w:szCs w:val="22"/>
        </w:rPr>
        <w:t>; RR, risk ratio; CI, confidence interval</w:t>
      </w:r>
      <w:r w:rsidR="00D14436" w:rsidRPr="009D2A47">
        <w:rPr>
          <w:rFonts w:ascii="Arial" w:hAnsi="Arial" w:cs="Arial"/>
          <w:kern w:val="0"/>
          <w:sz w:val="22"/>
          <w:szCs w:val="22"/>
        </w:rPr>
        <w:t>; OS, overall survival</w:t>
      </w:r>
      <w:r w:rsidRPr="009D2A47">
        <w:rPr>
          <w:rFonts w:ascii="Arial" w:hAnsi="Arial" w:cs="Arial"/>
          <w:kern w:val="0"/>
          <w:sz w:val="22"/>
          <w:szCs w:val="22"/>
        </w:rPr>
        <w:t>.</w:t>
      </w:r>
    </w:p>
    <w:p w14:paraId="4E574580" w14:textId="297AF107" w:rsidR="009B7EE9" w:rsidRPr="00C50788" w:rsidRDefault="00B17717" w:rsidP="008C3E50">
      <w:pPr>
        <w:widowControl/>
        <w:spacing w:line="480" w:lineRule="auto"/>
        <w:ind w:left="-990"/>
        <w:jc w:val="center"/>
        <w:rPr>
          <w:sz w:val="22"/>
          <w:szCs w:val="22"/>
        </w:rPr>
      </w:pPr>
      <w:r w:rsidRPr="00C50788">
        <w:rPr>
          <w:sz w:val="22"/>
          <w:szCs w:val="22"/>
        </w:rPr>
        <w:br w:type="page"/>
      </w:r>
      <w:proofErr w:type="gramStart"/>
      <w:r w:rsidR="005A02ED" w:rsidRPr="005A02ED"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Pr="005A02ED">
        <w:rPr>
          <w:rFonts w:ascii="Arial" w:hAnsi="Arial" w:cs="Arial"/>
          <w:b/>
          <w:sz w:val="22"/>
          <w:szCs w:val="22"/>
        </w:rPr>
        <w:t>Ta</w:t>
      </w:r>
      <w:r w:rsidRPr="00C50788">
        <w:rPr>
          <w:rFonts w:ascii="Arial" w:hAnsi="Arial" w:cs="Arial"/>
          <w:b/>
          <w:sz w:val="22"/>
          <w:szCs w:val="22"/>
        </w:rPr>
        <w:t xml:space="preserve">ble </w:t>
      </w:r>
      <w:r w:rsidR="00E0374A">
        <w:rPr>
          <w:rFonts w:ascii="Arial" w:hAnsi="Arial" w:cs="Arial"/>
          <w:b/>
          <w:sz w:val="22"/>
          <w:szCs w:val="22"/>
        </w:rPr>
        <w:t>3</w:t>
      </w:r>
      <w:r w:rsidR="00CE7378">
        <w:rPr>
          <w:rFonts w:ascii="Arial" w:hAnsi="Arial" w:cs="Arial"/>
          <w:b/>
          <w:sz w:val="22"/>
          <w:szCs w:val="22"/>
        </w:rPr>
        <w:t>.</w:t>
      </w:r>
      <w:proofErr w:type="gramEnd"/>
      <w:r w:rsidRPr="00C50788">
        <w:rPr>
          <w:rFonts w:ascii="Arial" w:hAnsi="Arial" w:cs="Arial"/>
          <w:b/>
          <w:sz w:val="22"/>
          <w:szCs w:val="22"/>
        </w:rPr>
        <w:t xml:space="preserve"> </w:t>
      </w:r>
      <w:r w:rsidRPr="00CE7378">
        <w:rPr>
          <w:rFonts w:ascii="Arial" w:hAnsi="Arial" w:cs="Arial"/>
          <w:sz w:val="22"/>
          <w:szCs w:val="22"/>
        </w:rPr>
        <w:t xml:space="preserve">Multivariate </w:t>
      </w:r>
      <w:r w:rsidR="00CE7378" w:rsidRPr="00CE7378">
        <w:rPr>
          <w:rFonts w:ascii="Arial" w:hAnsi="Arial" w:cs="Arial"/>
          <w:sz w:val="22"/>
          <w:szCs w:val="22"/>
        </w:rPr>
        <w:t xml:space="preserve">analysis of variables associated with </w:t>
      </w:r>
      <w:r w:rsidRPr="00CE7378">
        <w:rPr>
          <w:rFonts w:ascii="Arial" w:hAnsi="Arial" w:cs="Arial"/>
          <w:sz w:val="22"/>
          <w:szCs w:val="22"/>
        </w:rPr>
        <w:t xml:space="preserve">OS in </w:t>
      </w:r>
      <w:r w:rsidR="00B65B0E" w:rsidRPr="00CE7378">
        <w:rPr>
          <w:rFonts w:ascii="Arial" w:hAnsi="Arial" w:cs="Arial"/>
          <w:sz w:val="22"/>
          <w:szCs w:val="22"/>
        </w:rPr>
        <w:t xml:space="preserve">HC </w:t>
      </w:r>
      <w:r w:rsidR="00CE7378" w:rsidRPr="00CE7378">
        <w:rPr>
          <w:rFonts w:ascii="Arial" w:hAnsi="Arial" w:cs="Arial"/>
          <w:sz w:val="22"/>
          <w:szCs w:val="22"/>
        </w:rPr>
        <w:t>p</w:t>
      </w:r>
      <w:r w:rsidR="00B65B0E" w:rsidRPr="00CE7378">
        <w:rPr>
          <w:rFonts w:ascii="Arial" w:hAnsi="Arial" w:cs="Arial"/>
          <w:sz w:val="22"/>
          <w:szCs w:val="22"/>
        </w:rPr>
        <w:t>atients</w:t>
      </w:r>
    </w:p>
    <w:tbl>
      <w:tblPr>
        <w:tblStyle w:val="TableGrid"/>
        <w:tblW w:w="9980" w:type="dxa"/>
        <w:jc w:val="center"/>
        <w:tblInd w:w="-8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1"/>
        <w:gridCol w:w="840"/>
        <w:gridCol w:w="767"/>
        <w:gridCol w:w="889"/>
        <w:gridCol w:w="767"/>
        <w:gridCol w:w="920"/>
        <w:gridCol w:w="1716"/>
      </w:tblGrid>
      <w:tr w:rsidR="00C20F22" w:rsidRPr="00C50788" w14:paraId="50141820" w14:textId="77777777" w:rsidTr="008C3E50">
        <w:trPr>
          <w:trHeight w:val="720"/>
          <w:jc w:val="center"/>
        </w:trPr>
        <w:tc>
          <w:tcPr>
            <w:tcW w:w="4081" w:type="dxa"/>
            <w:vAlign w:val="bottom"/>
          </w:tcPr>
          <w:p w14:paraId="051215BF" w14:textId="3D0B57C9" w:rsidR="00C20F22" w:rsidRPr="00CE7378" w:rsidRDefault="00C20F22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/>
                <w:kern w:val="0"/>
                <w:sz w:val="22"/>
                <w:szCs w:val="22"/>
              </w:rPr>
              <w:t>Variable</w:t>
            </w:r>
          </w:p>
        </w:tc>
        <w:tc>
          <w:tcPr>
            <w:tcW w:w="0" w:type="auto"/>
            <w:vAlign w:val="bottom"/>
          </w:tcPr>
          <w:p w14:paraId="21D8F67D" w14:textId="77777777" w:rsidR="00C20F22" w:rsidRPr="00CE7378" w:rsidRDefault="00C20F22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  <w:r w:rsidRPr="00CE7378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0" w:type="auto"/>
            <w:vAlign w:val="bottom"/>
          </w:tcPr>
          <w:p w14:paraId="1B74D26F" w14:textId="77777777" w:rsidR="00C20F22" w:rsidRPr="00CE7378" w:rsidRDefault="00C20F22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  <w:r w:rsidRPr="00CE7378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SE</w:t>
            </w:r>
          </w:p>
        </w:tc>
        <w:tc>
          <w:tcPr>
            <w:tcW w:w="0" w:type="auto"/>
            <w:vAlign w:val="bottom"/>
          </w:tcPr>
          <w:p w14:paraId="6BB9A890" w14:textId="77777777" w:rsidR="00C20F22" w:rsidRPr="00CE7378" w:rsidRDefault="00C20F22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  <w:r w:rsidRPr="00CE7378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Wald</w:t>
            </w:r>
          </w:p>
        </w:tc>
        <w:tc>
          <w:tcPr>
            <w:tcW w:w="767" w:type="dxa"/>
            <w:vAlign w:val="bottom"/>
          </w:tcPr>
          <w:p w14:paraId="4C849E03" w14:textId="4B9A6C77" w:rsidR="00C20F22" w:rsidRPr="00CE7378" w:rsidRDefault="00C20F22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  <w:r w:rsidRPr="00CE7378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Sig</w:t>
            </w:r>
          </w:p>
        </w:tc>
        <w:tc>
          <w:tcPr>
            <w:tcW w:w="920" w:type="dxa"/>
            <w:vAlign w:val="bottom"/>
          </w:tcPr>
          <w:p w14:paraId="16AEC31E" w14:textId="77777777" w:rsidR="00C20F22" w:rsidRPr="00CE7378" w:rsidRDefault="00C20F22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  <w:proofErr w:type="spellStart"/>
            <w:r w:rsidRPr="00CE7378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Exp</w:t>
            </w:r>
            <w:proofErr w:type="spellEnd"/>
            <w:r w:rsidRPr="00CE7378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 xml:space="preserve"> (B)</w:t>
            </w:r>
          </w:p>
        </w:tc>
        <w:tc>
          <w:tcPr>
            <w:tcW w:w="1716" w:type="dxa"/>
            <w:vAlign w:val="bottom"/>
          </w:tcPr>
          <w:p w14:paraId="49800A33" w14:textId="13EE6736" w:rsidR="00C20F22" w:rsidRPr="00CE7378" w:rsidRDefault="00C20F22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  <w:r w:rsidRPr="00CE7378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95% CI</w:t>
            </w:r>
          </w:p>
        </w:tc>
      </w:tr>
      <w:tr w:rsidR="00CB5499" w:rsidRPr="00C50788" w14:paraId="262727E1" w14:textId="77777777" w:rsidTr="008C3E50">
        <w:trPr>
          <w:trHeight w:val="311"/>
          <w:jc w:val="center"/>
        </w:trPr>
        <w:tc>
          <w:tcPr>
            <w:tcW w:w="4081" w:type="dxa"/>
            <w:tcBorders>
              <w:top w:val="single" w:sz="4" w:space="0" w:color="auto"/>
            </w:tcBorders>
          </w:tcPr>
          <w:p w14:paraId="5CEC2A1C" w14:textId="3BFA3618" w:rsidR="00CB5499" w:rsidRPr="00CE737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E737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Nerve invasion (yes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versus</w:t>
            </w:r>
            <w:r w:rsidRPr="00CE737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no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186802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4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5B0DE3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308C5E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.522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5385AFE3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17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4AB98B14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638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27E56382" w14:textId="08FA0865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1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</w:t>
            </w: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.303</w:t>
            </w:r>
          </w:p>
        </w:tc>
      </w:tr>
      <w:tr w:rsidR="00CB5499" w:rsidRPr="00C50788" w14:paraId="31C55340" w14:textId="77777777" w:rsidTr="008C3E50">
        <w:trPr>
          <w:trHeight w:val="311"/>
          <w:jc w:val="center"/>
        </w:trPr>
        <w:tc>
          <w:tcPr>
            <w:tcW w:w="4081" w:type="dxa"/>
          </w:tcPr>
          <w:p w14:paraId="54AD0A08" w14:textId="7B20BDB7" w:rsidR="00CB5499" w:rsidRPr="00CE737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E737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Tumor invasion (T1/2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versus</w:t>
            </w:r>
            <w:r w:rsidRPr="00CE737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T3/4)</w:t>
            </w:r>
          </w:p>
        </w:tc>
        <w:tc>
          <w:tcPr>
            <w:tcW w:w="0" w:type="auto"/>
          </w:tcPr>
          <w:p w14:paraId="0D66AE00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2.564</w:t>
            </w:r>
          </w:p>
        </w:tc>
        <w:tc>
          <w:tcPr>
            <w:tcW w:w="0" w:type="auto"/>
          </w:tcPr>
          <w:p w14:paraId="372DE85A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800</w:t>
            </w:r>
          </w:p>
        </w:tc>
        <w:tc>
          <w:tcPr>
            <w:tcW w:w="0" w:type="auto"/>
          </w:tcPr>
          <w:p w14:paraId="7737A0EE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0.266</w:t>
            </w:r>
          </w:p>
        </w:tc>
        <w:tc>
          <w:tcPr>
            <w:tcW w:w="767" w:type="dxa"/>
          </w:tcPr>
          <w:p w14:paraId="2C25BB4E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20" w:type="dxa"/>
          </w:tcPr>
          <w:p w14:paraId="3E8F6817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77</w:t>
            </w:r>
          </w:p>
        </w:tc>
        <w:tc>
          <w:tcPr>
            <w:tcW w:w="1716" w:type="dxa"/>
          </w:tcPr>
          <w:p w14:paraId="73CD9B22" w14:textId="321B0A12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16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</w:t>
            </w: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70</w:t>
            </w:r>
          </w:p>
        </w:tc>
      </w:tr>
      <w:tr w:rsidR="00CB5499" w:rsidRPr="00C50788" w14:paraId="38124F49" w14:textId="77777777" w:rsidTr="008C3E50">
        <w:trPr>
          <w:trHeight w:val="311"/>
          <w:jc w:val="center"/>
        </w:trPr>
        <w:tc>
          <w:tcPr>
            <w:tcW w:w="4081" w:type="dxa"/>
          </w:tcPr>
          <w:p w14:paraId="73AE98FE" w14:textId="525E204A" w:rsidR="00CB5499" w:rsidRPr="00CE737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E737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Lymph node metastasis (yes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versus</w:t>
            </w:r>
            <w:r w:rsidRPr="00CE737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no)</w:t>
            </w:r>
          </w:p>
        </w:tc>
        <w:tc>
          <w:tcPr>
            <w:tcW w:w="0" w:type="auto"/>
          </w:tcPr>
          <w:p w14:paraId="0C304A94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778</w:t>
            </w:r>
          </w:p>
        </w:tc>
        <w:tc>
          <w:tcPr>
            <w:tcW w:w="0" w:type="auto"/>
          </w:tcPr>
          <w:p w14:paraId="33A9BE72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75</w:t>
            </w:r>
          </w:p>
        </w:tc>
        <w:tc>
          <w:tcPr>
            <w:tcW w:w="0" w:type="auto"/>
          </w:tcPr>
          <w:p w14:paraId="11FBFB7A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.313</w:t>
            </w:r>
          </w:p>
        </w:tc>
        <w:tc>
          <w:tcPr>
            <w:tcW w:w="767" w:type="dxa"/>
          </w:tcPr>
          <w:p w14:paraId="0AEB258E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38</w:t>
            </w:r>
          </w:p>
        </w:tc>
        <w:tc>
          <w:tcPr>
            <w:tcW w:w="920" w:type="dxa"/>
          </w:tcPr>
          <w:p w14:paraId="7A0C6ED5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459</w:t>
            </w:r>
          </w:p>
        </w:tc>
        <w:tc>
          <w:tcPr>
            <w:tcW w:w="1716" w:type="dxa"/>
          </w:tcPr>
          <w:p w14:paraId="357A8377" w14:textId="0009A93A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2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</w:t>
            </w: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57</w:t>
            </w:r>
          </w:p>
        </w:tc>
      </w:tr>
      <w:tr w:rsidR="00CB5499" w:rsidRPr="00C50788" w14:paraId="0B5750DF" w14:textId="77777777" w:rsidTr="008C3E50">
        <w:trPr>
          <w:trHeight w:val="311"/>
          <w:jc w:val="center"/>
        </w:trPr>
        <w:tc>
          <w:tcPr>
            <w:tcW w:w="4081" w:type="dxa"/>
          </w:tcPr>
          <w:p w14:paraId="772BBB8E" w14:textId="0DADD098" w:rsidR="00CB5499" w:rsidRPr="00CE737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E737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Differentiation (high/moderate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versus</w:t>
            </w:r>
            <w:r w:rsidRPr="00CE737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poor/undifferentiated)</w:t>
            </w:r>
          </w:p>
        </w:tc>
        <w:tc>
          <w:tcPr>
            <w:tcW w:w="0" w:type="auto"/>
          </w:tcPr>
          <w:p w14:paraId="63C732E4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0" w:type="auto"/>
          </w:tcPr>
          <w:p w14:paraId="6BF83BDA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76</w:t>
            </w:r>
          </w:p>
        </w:tc>
        <w:tc>
          <w:tcPr>
            <w:tcW w:w="0" w:type="auto"/>
          </w:tcPr>
          <w:p w14:paraId="2D1D1108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767" w:type="dxa"/>
          </w:tcPr>
          <w:p w14:paraId="4F233D0B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76</w:t>
            </w:r>
          </w:p>
        </w:tc>
        <w:tc>
          <w:tcPr>
            <w:tcW w:w="920" w:type="dxa"/>
          </w:tcPr>
          <w:p w14:paraId="15E9A05F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.011</w:t>
            </w:r>
          </w:p>
        </w:tc>
        <w:tc>
          <w:tcPr>
            <w:tcW w:w="1716" w:type="dxa"/>
          </w:tcPr>
          <w:p w14:paraId="04855D42" w14:textId="60280560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484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</w:t>
            </w: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.113</w:t>
            </w:r>
          </w:p>
        </w:tc>
      </w:tr>
      <w:tr w:rsidR="00CB5499" w:rsidRPr="00C50788" w14:paraId="4B2FA523" w14:textId="77777777" w:rsidTr="008C3E50">
        <w:trPr>
          <w:trHeight w:val="311"/>
          <w:jc w:val="center"/>
        </w:trPr>
        <w:tc>
          <w:tcPr>
            <w:tcW w:w="4081" w:type="dxa"/>
          </w:tcPr>
          <w:p w14:paraId="60FAE2B1" w14:textId="7A63172C" w:rsidR="00CB5499" w:rsidRPr="00CE737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E737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Surgery type (R0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versus</w:t>
            </w:r>
            <w:r w:rsidRPr="00CE737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R1/2)</w:t>
            </w:r>
          </w:p>
        </w:tc>
        <w:tc>
          <w:tcPr>
            <w:tcW w:w="0" w:type="auto"/>
          </w:tcPr>
          <w:p w14:paraId="13D793B2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1.240</w:t>
            </w:r>
          </w:p>
        </w:tc>
        <w:tc>
          <w:tcPr>
            <w:tcW w:w="0" w:type="auto"/>
          </w:tcPr>
          <w:p w14:paraId="5049BCA6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492</w:t>
            </w:r>
          </w:p>
        </w:tc>
        <w:tc>
          <w:tcPr>
            <w:tcW w:w="0" w:type="auto"/>
          </w:tcPr>
          <w:p w14:paraId="37D713DB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.361</w:t>
            </w:r>
          </w:p>
        </w:tc>
        <w:tc>
          <w:tcPr>
            <w:tcW w:w="767" w:type="dxa"/>
          </w:tcPr>
          <w:p w14:paraId="51219372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920" w:type="dxa"/>
          </w:tcPr>
          <w:p w14:paraId="102262EB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89</w:t>
            </w:r>
          </w:p>
        </w:tc>
        <w:tc>
          <w:tcPr>
            <w:tcW w:w="1716" w:type="dxa"/>
          </w:tcPr>
          <w:p w14:paraId="46732A6E" w14:textId="467CDECE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1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</w:t>
            </w: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759</w:t>
            </w:r>
          </w:p>
        </w:tc>
      </w:tr>
      <w:tr w:rsidR="00CB5499" w:rsidRPr="00C50788" w14:paraId="75F92569" w14:textId="77777777" w:rsidTr="008C3E50">
        <w:trPr>
          <w:trHeight w:val="311"/>
          <w:jc w:val="center"/>
        </w:trPr>
        <w:tc>
          <w:tcPr>
            <w:tcW w:w="4081" w:type="dxa"/>
          </w:tcPr>
          <w:p w14:paraId="712DB65E" w14:textId="3F7C6D5C" w:rsidR="00CB5499" w:rsidRPr="00CE737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E737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Disease stage (I/II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versus</w:t>
            </w:r>
            <w:r w:rsidRPr="00CE737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III/IV)</w:t>
            </w:r>
          </w:p>
        </w:tc>
        <w:tc>
          <w:tcPr>
            <w:tcW w:w="0" w:type="auto"/>
          </w:tcPr>
          <w:p w14:paraId="01BA1EC7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650</w:t>
            </w:r>
          </w:p>
        </w:tc>
        <w:tc>
          <w:tcPr>
            <w:tcW w:w="0" w:type="auto"/>
          </w:tcPr>
          <w:p w14:paraId="5C3B57B0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93</w:t>
            </w:r>
          </w:p>
        </w:tc>
        <w:tc>
          <w:tcPr>
            <w:tcW w:w="0" w:type="auto"/>
          </w:tcPr>
          <w:p w14:paraId="6B9FD8E6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.730</w:t>
            </w:r>
          </w:p>
        </w:tc>
        <w:tc>
          <w:tcPr>
            <w:tcW w:w="767" w:type="dxa"/>
          </w:tcPr>
          <w:p w14:paraId="6E50D7DA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98</w:t>
            </w:r>
          </w:p>
        </w:tc>
        <w:tc>
          <w:tcPr>
            <w:tcW w:w="920" w:type="dxa"/>
          </w:tcPr>
          <w:p w14:paraId="2E75C068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.915</w:t>
            </w:r>
          </w:p>
        </w:tc>
        <w:tc>
          <w:tcPr>
            <w:tcW w:w="1716" w:type="dxa"/>
          </w:tcPr>
          <w:p w14:paraId="51E26994" w14:textId="237C4B2C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886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</w:t>
            </w: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.138</w:t>
            </w:r>
          </w:p>
        </w:tc>
      </w:tr>
      <w:tr w:rsidR="00CB5499" w:rsidRPr="00C50788" w14:paraId="5D618694" w14:textId="77777777" w:rsidTr="008C3E50">
        <w:trPr>
          <w:trHeight w:val="311"/>
          <w:jc w:val="center"/>
        </w:trPr>
        <w:tc>
          <w:tcPr>
            <w:tcW w:w="4081" w:type="dxa"/>
          </w:tcPr>
          <w:p w14:paraId="60A44C38" w14:textId="49B036E0" w:rsidR="00CB5499" w:rsidRPr="00CE7378" w:rsidRDefault="00CB5499" w:rsidP="001E081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E737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PKM2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status </w:t>
            </w:r>
            <w:r w:rsidRPr="00CE737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</w:t>
            </w:r>
            <w:r w:rsidR="001E081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igh</w:t>
            </w:r>
            <w:r w:rsidRPr="00CE737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versus</w:t>
            </w:r>
            <w:r w:rsidRPr="00CE737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="001E081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ow</w:t>
            </w:r>
            <w:r w:rsidRPr="00CE737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A0CDEFB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724</w:t>
            </w:r>
          </w:p>
        </w:tc>
        <w:tc>
          <w:tcPr>
            <w:tcW w:w="0" w:type="auto"/>
          </w:tcPr>
          <w:p w14:paraId="7AD30677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57</w:t>
            </w:r>
          </w:p>
        </w:tc>
        <w:tc>
          <w:tcPr>
            <w:tcW w:w="0" w:type="auto"/>
          </w:tcPr>
          <w:p w14:paraId="0CAC07C8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.109</w:t>
            </w:r>
          </w:p>
        </w:tc>
        <w:tc>
          <w:tcPr>
            <w:tcW w:w="767" w:type="dxa"/>
          </w:tcPr>
          <w:p w14:paraId="3EB34392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43</w:t>
            </w:r>
          </w:p>
        </w:tc>
        <w:tc>
          <w:tcPr>
            <w:tcW w:w="920" w:type="dxa"/>
          </w:tcPr>
          <w:p w14:paraId="7E340F8D" w14:textId="77777777" w:rsidR="00CB5499" w:rsidRPr="00C50788" w:rsidRDefault="00CB5499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485</w:t>
            </w:r>
          </w:p>
        </w:tc>
        <w:tc>
          <w:tcPr>
            <w:tcW w:w="1716" w:type="dxa"/>
          </w:tcPr>
          <w:p w14:paraId="3F41E100" w14:textId="0390E475" w:rsidR="00CB5499" w:rsidRPr="003523F6" w:rsidRDefault="00CB5499" w:rsidP="008C3E50">
            <w:pPr>
              <w:keepNext/>
              <w:keepLines/>
              <w:autoSpaceDE w:val="0"/>
              <w:autoSpaceDN w:val="0"/>
              <w:adjustRightInd w:val="0"/>
              <w:spacing w:before="200" w:line="480" w:lineRule="auto"/>
              <w:jc w:val="center"/>
              <w:outlineLvl w:val="5"/>
              <w:rPr>
                <w:rFonts w:ascii="Arial" w:eastAsiaTheme="majorEastAsia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4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</w:t>
            </w: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76</w:t>
            </w:r>
          </w:p>
        </w:tc>
      </w:tr>
      <w:tr w:rsidR="00DC5D6A" w:rsidRPr="00C50788" w14:paraId="510D4148" w14:textId="77777777" w:rsidTr="008C3E50">
        <w:trPr>
          <w:trHeight w:val="326"/>
          <w:jc w:val="center"/>
        </w:trPr>
        <w:tc>
          <w:tcPr>
            <w:tcW w:w="4081" w:type="dxa"/>
            <w:tcBorders>
              <w:bottom w:val="single" w:sz="4" w:space="0" w:color="auto"/>
            </w:tcBorders>
          </w:tcPr>
          <w:p w14:paraId="7789F468" w14:textId="313F37D8" w:rsidR="00DC5D6A" w:rsidRPr="00CE7378" w:rsidRDefault="00DC5D6A" w:rsidP="001E081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E737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HK1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status </w:t>
            </w:r>
            <w:r w:rsidRPr="00CE737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</w:t>
            </w:r>
            <w:r w:rsidR="001E081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igh</w:t>
            </w:r>
            <w:r w:rsidRPr="00CE737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versus</w:t>
            </w:r>
            <w:r w:rsidRPr="00CE737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="001E081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ow</w:t>
            </w:r>
            <w:r w:rsidRPr="00CE737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7229CE" w14:textId="77777777" w:rsidR="00DC5D6A" w:rsidRPr="00C50788" w:rsidRDefault="00DC5D6A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0.5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BA71C4" w14:textId="77777777" w:rsidR="00DC5D6A" w:rsidRPr="00C50788" w:rsidRDefault="00DC5D6A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4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AB534F" w14:textId="77777777" w:rsidR="00DC5D6A" w:rsidRPr="00C50788" w:rsidRDefault="00DC5D6A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.627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36A7C5DB" w14:textId="77777777" w:rsidR="00DC5D6A" w:rsidRPr="00C50788" w:rsidRDefault="00DC5D6A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02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5D5E3953" w14:textId="77777777" w:rsidR="00DC5D6A" w:rsidRPr="00C50788" w:rsidRDefault="00DC5D6A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578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1C3C5172" w14:textId="53C49952" w:rsidR="00DC5D6A" w:rsidRPr="00C50788" w:rsidRDefault="00DC5D6A" w:rsidP="008C3E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49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</w:t>
            </w:r>
            <w:r w:rsidRPr="00C507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.341</w:t>
            </w:r>
          </w:p>
        </w:tc>
      </w:tr>
    </w:tbl>
    <w:p w14:paraId="605A8891" w14:textId="48FC0F0B" w:rsidR="00461514" w:rsidRDefault="00CF4CB6" w:rsidP="008C3E50">
      <w:pPr>
        <w:spacing w:line="480" w:lineRule="auto"/>
        <w:ind w:left="-900"/>
        <w:jc w:val="center"/>
        <w:rPr>
          <w:rFonts w:ascii="Arial" w:hAnsi="Arial" w:cs="Arial"/>
          <w:kern w:val="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</w:t>
      </w:r>
      <w:r>
        <w:rPr>
          <w:rFonts w:ascii="Arial" w:hAnsi="Arial" w:cs="Arial"/>
          <w:kern w:val="0"/>
          <w:sz w:val="22"/>
          <w:szCs w:val="22"/>
        </w:rPr>
        <w:t>SE, standard error; CI, confidence interval.</w:t>
      </w:r>
    </w:p>
    <w:p w14:paraId="43FDF460" w14:textId="086C7D00" w:rsidR="00D14436" w:rsidRDefault="00D14436" w:rsidP="008C3E50">
      <w:pPr>
        <w:spacing w:line="480" w:lineRule="auto"/>
        <w:jc w:val="center"/>
        <w:rPr>
          <w:sz w:val="22"/>
          <w:szCs w:val="22"/>
        </w:rPr>
      </w:pPr>
    </w:p>
    <w:tbl>
      <w:tblPr>
        <w:tblpPr w:leftFromText="180" w:rightFromText="180" w:vertAnchor="page" w:horzAnchor="margin" w:tblpXSpec="center" w:tblpY="2569"/>
        <w:tblW w:w="11088" w:type="dxa"/>
        <w:tblLook w:val="04A0" w:firstRow="1" w:lastRow="0" w:firstColumn="1" w:lastColumn="0" w:noHBand="0" w:noVBand="1"/>
      </w:tblPr>
      <w:tblGrid>
        <w:gridCol w:w="4826"/>
        <w:gridCol w:w="1123"/>
        <w:gridCol w:w="1095"/>
        <w:gridCol w:w="1506"/>
        <w:gridCol w:w="2538"/>
      </w:tblGrid>
      <w:tr w:rsidR="00E0374A" w:rsidRPr="00602B20" w14:paraId="20D20A08" w14:textId="77777777" w:rsidTr="002D3909">
        <w:trPr>
          <w:trHeight w:val="270"/>
        </w:trPr>
        <w:tc>
          <w:tcPr>
            <w:tcW w:w="11088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7D5FD3" w14:textId="2E6D77EB" w:rsidR="00E0374A" w:rsidRPr="00602B20" w:rsidRDefault="00E0374A" w:rsidP="00E0374A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b/>
                <w:sz w:val="22"/>
                <w:szCs w:val="22"/>
              </w:rPr>
              <w:lastRenderedPageBreak/>
              <w:t>Supplementary Table S</w:t>
            </w:r>
            <w:r>
              <w:rPr>
                <w:rFonts w:ascii="Arial" w:hAnsi="Arial" w:cs="Arial"/>
                <w:b/>
                <w:sz w:val="22"/>
                <w:szCs w:val="22"/>
              </w:rPr>
              <w:t>4</w:t>
            </w:r>
            <w:r w:rsidRPr="00602B20">
              <w:rPr>
                <w:rFonts w:ascii="Arial" w:hAnsi="Arial" w:cs="Arial"/>
                <w:b/>
                <w:sz w:val="22"/>
                <w:szCs w:val="22"/>
              </w:rPr>
              <w:t xml:space="preserve">. </w:t>
            </w:r>
            <w:r w:rsidRPr="00602B20">
              <w:rPr>
                <w:rFonts w:ascii="Arial" w:hAnsi="Arial" w:cs="Arial"/>
                <w:sz w:val="22"/>
                <w:szCs w:val="22"/>
              </w:rPr>
              <w:t xml:space="preserve">Correlation of SDC2 expression and </w:t>
            </w:r>
            <w:proofErr w:type="spellStart"/>
            <w:r w:rsidRPr="00602B20">
              <w:rPr>
                <w:rFonts w:ascii="Arial" w:hAnsi="Arial" w:cs="Arial"/>
                <w:sz w:val="22"/>
                <w:szCs w:val="22"/>
              </w:rPr>
              <w:t>clinicopathological</w:t>
            </w:r>
            <w:proofErr w:type="spellEnd"/>
            <w:r w:rsidRPr="00602B20">
              <w:rPr>
                <w:rFonts w:ascii="Arial" w:hAnsi="Arial" w:cs="Arial"/>
                <w:sz w:val="22"/>
                <w:szCs w:val="22"/>
              </w:rPr>
              <w:t xml:space="preserve"> factors in HC patients</w:t>
            </w:r>
          </w:p>
        </w:tc>
      </w:tr>
      <w:tr w:rsidR="00E0374A" w:rsidRPr="00602B20" w14:paraId="4635DBDF" w14:textId="77777777" w:rsidTr="002D3909">
        <w:trPr>
          <w:trHeight w:val="270"/>
        </w:trPr>
        <w:tc>
          <w:tcPr>
            <w:tcW w:w="48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896F" w14:textId="77777777" w:rsidR="00E0374A" w:rsidRPr="00602B20" w:rsidRDefault="00E0374A" w:rsidP="00596E04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Parameter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2776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</w:p>
          <w:p w14:paraId="25B6C64A" w14:textId="77777777" w:rsidR="00E0374A" w:rsidRPr="00602B20" w:rsidRDefault="00E0374A" w:rsidP="00596E04">
            <w:pPr>
              <w:spacing w:line="480" w:lineRule="auto"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1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D85A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SDC2</w:t>
            </w:r>
            <w:r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 xml:space="preserve"> expression</w:t>
            </w:r>
          </w:p>
        </w:tc>
      </w:tr>
      <w:tr w:rsidR="00E0374A" w:rsidRPr="00602B20" w14:paraId="14E46207" w14:textId="77777777" w:rsidTr="002D3909">
        <w:trPr>
          <w:trHeight w:val="270"/>
        </w:trPr>
        <w:tc>
          <w:tcPr>
            <w:tcW w:w="482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D880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5BDA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7A43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1B6E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228D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b/>
                <w:i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Arial" w:hAnsi="Arial" w:cs="Arial" w:hint="eastAsia"/>
                <w:b/>
                <w:i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E0374A" w:rsidRPr="00602B20" w14:paraId="59923187" w14:textId="77777777" w:rsidTr="002D3909">
        <w:trPr>
          <w:trHeight w:val="270"/>
        </w:trPr>
        <w:tc>
          <w:tcPr>
            <w:tcW w:w="4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621D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ge, y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B586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97FE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BB99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ABA2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E0374A" w:rsidRPr="00602B20" w14:paraId="037E3358" w14:textId="77777777" w:rsidTr="002D3909">
        <w:trPr>
          <w:trHeight w:val="270"/>
        </w:trPr>
        <w:tc>
          <w:tcPr>
            <w:tcW w:w="4826" w:type="dxa"/>
            <w:shd w:val="clear" w:color="auto" w:fill="auto"/>
            <w:noWrap/>
            <w:vAlign w:val="center"/>
            <w:hideMark/>
          </w:tcPr>
          <w:p w14:paraId="5882F36A" w14:textId="77777777" w:rsidR="00E0374A" w:rsidRPr="00602B20" w:rsidRDefault="00E0374A" w:rsidP="00596E04">
            <w:pPr>
              <w:widowControl/>
              <w:spacing w:line="480" w:lineRule="auto"/>
              <w:ind w:left="18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≤5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2C10E83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3568BBC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A3B8477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855828C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484</w:t>
            </w:r>
          </w:p>
        </w:tc>
      </w:tr>
      <w:tr w:rsidR="00E0374A" w:rsidRPr="00602B20" w14:paraId="50B5F341" w14:textId="77777777" w:rsidTr="002D3909">
        <w:trPr>
          <w:trHeight w:val="270"/>
        </w:trPr>
        <w:tc>
          <w:tcPr>
            <w:tcW w:w="4826" w:type="dxa"/>
            <w:shd w:val="clear" w:color="auto" w:fill="auto"/>
            <w:noWrap/>
            <w:vAlign w:val="center"/>
            <w:hideMark/>
          </w:tcPr>
          <w:p w14:paraId="1B845B76" w14:textId="77777777" w:rsidR="00E0374A" w:rsidRPr="00602B20" w:rsidRDefault="00E0374A" w:rsidP="00596E04">
            <w:pPr>
              <w:widowControl/>
              <w:spacing w:line="480" w:lineRule="auto"/>
              <w:ind w:left="18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&gt;5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FB582F4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16D9040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5343B746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7DAD1F8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E0374A" w:rsidRPr="00602B20" w14:paraId="6908045F" w14:textId="77777777" w:rsidTr="002D3909">
        <w:trPr>
          <w:trHeight w:val="270"/>
        </w:trPr>
        <w:tc>
          <w:tcPr>
            <w:tcW w:w="4826" w:type="dxa"/>
            <w:shd w:val="clear" w:color="auto" w:fill="auto"/>
            <w:noWrap/>
            <w:vAlign w:val="center"/>
            <w:hideMark/>
          </w:tcPr>
          <w:p w14:paraId="6F41EE7C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F66FE23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D305E8E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03A83F43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88FA05D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E0374A" w:rsidRPr="00602B20" w14:paraId="5F7AD003" w14:textId="77777777" w:rsidTr="002D3909">
        <w:trPr>
          <w:trHeight w:val="270"/>
        </w:trPr>
        <w:tc>
          <w:tcPr>
            <w:tcW w:w="4826" w:type="dxa"/>
            <w:shd w:val="clear" w:color="auto" w:fill="auto"/>
            <w:noWrap/>
            <w:vAlign w:val="center"/>
            <w:hideMark/>
          </w:tcPr>
          <w:p w14:paraId="739CA2A0" w14:textId="77777777" w:rsidR="00E0374A" w:rsidRPr="00602B20" w:rsidRDefault="00E0374A" w:rsidP="00596E04">
            <w:pPr>
              <w:widowControl/>
              <w:spacing w:line="480" w:lineRule="auto"/>
              <w:ind w:left="18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B17C677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A25A41D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5115C10E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A9C0BBB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96</w:t>
            </w:r>
          </w:p>
        </w:tc>
      </w:tr>
      <w:tr w:rsidR="00E0374A" w:rsidRPr="00602B20" w14:paraId="21B9CB28" w14:textId="77777777" w:rsidTr="002D3909">
        <w:trPr>
          <w:trHeight w:val="270"/>
        </w:trPr>
        <w:tc>
          <w:tcPr>
            <w:tcW w:w="4826" w:type="dxa"/>
            <w:shd w:val="clear" w:color="auto" w:fill="auto"/>
            <w:noWrap/>
            <w:vAlign w:val="center"/>
            <w:hideMark/>
          </w:tcPr>
          <w:p w14:paraId="058ADD15" w14:textId="77777777" w:rsidR="00E0374A" w:rsidRPr="00602B20" w:rsidRDefault="00E0374A" w:rsidP="00596E04">
            <w:pPr>
              <w:widowControl/>
              <w:spacing w:line="480" w:lineRule="auto"/>
              <w:ind w:left="18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B5027E0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D168D87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35401CA8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7981DBD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E0374A" w:rsidRPr="00602B20" w14:paraId="185AAE63" w14:textId="77777777" w:rsidTr="002D3909">
        <w:trPr>
          <w:trHeight w:val="270"/>
        </w:trPr>
        <w:tc>
          <w:tcPr>
            <w:tcW w:w="4826" w:type="dxa"/>
            <w:shd w:val="clear" w:color="auto" w:fill="auto"/>
            <w:noWrap/>
            <w:vAlign w:val="center"/>
            <w:hideMark/>
          </w:tcPr>
          <w:p w14:paraId="6FB37BCB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3A118C6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64051B3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C8B1DD6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0048478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E0374A" w:rsidRPr="00602B20" w14:paraId="49095638" w14:textId="77777777" w:rsidTr="002D3909">
        <w:trPr>
          <w:trHeight w:val="270"/>
        </w:trPr>
        <w:tc>
          <w:tcPr>
            <w:tcW w:w="4826" w:type="dxa"/>
            <w:shd w:val="clear" w:color="auto" w:fill="auto"/>
            <w:noWrap/>
            <w:vAlign w:val="center"/>
            <w:hideMark/>
          </w:tcPr>
          <w:p w14:paraId="69E0C7AE" w14:textId="77777777" w:rsidR="00E0374A" w:rsidRPr="00602B20" w:rsidRDefault="00E0374A" w:rsidP="00596E04">
            <w:pPr>
              <w:widowControl/>
              <w:spacing w:line="480" w:lineRule="auto"/>
              <w:ind w:left="18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F59557F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131C992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7E0EB72F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5967B6A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46</w:t>
            </w:r>
          </w:p>
        </w:tc>
      </w:tr>
      <w:tr w:rsidR="00E0374A" w:rsidRPr="00602B20" w14:paraId="11582862" w14:textId="77777777" w:rsidTr="002D3909">
        <w:trPr>
          <w:trHeight w:val="270"/>
        </w:trPr>
        <w:tc>
          <w:tcPr>
            <w:tcW w:w="4826" w:type="dxa"/>
            <w:shd w:val="clear" w:color="auto" w:fill="auto"/>
            <w:noWrap/>
            <w:vAlign w:val="center"/>
            <w:hideMark/>
          </w:tcPr>
          <w:p w14:paraId="063D6B7A" w14:textId="77777777" w:rsidR="00E0374A" w:rsidRPr="00602B20" w:rsidRDefault="00E0374A" w:rsidP="00596E04">
            <w:pPr>
              <w:widowControl/>
              <w:spacing w:line="480" w:lineRule="auto"/>
              <w:ind w:left="18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D50E595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3848329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2DA8834D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4C1FEC9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E0374A" w:rsidRPr="00602B20" w14:paraId="4FCB0DAB" w14:textId="77777777" w:rsidTr="002D3909">
        <w:trPr>
          <w:trHeight w:val="385"/>
        </w:trPr>
        <w:tc>
          <w:tcPr>
            <w:tcW w:w="4826" w:type="dxa"/>
            <w:shd w:val="clear" w:color="auto" w:fill="auto"/>
            <w:noWrap/>
            <w:vAlign w:val="center"/>
            <w:hideMark/>
          </w:tcPr>
          <w:p w14:paraId="7E11F663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 categor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2263C6A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FE85924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FB0A17A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62FB8A2" w14:textId="77777777" w:rsidR="00E0374A" w:rsidRPr="00602B20" w:rsidRDefault="00E0374A" w:rsidP="00596E04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E0374A" w:rsidRPr="00602B20" w14:paraId="3F5C4CC7" w14:textId="77777777" w:rsidTr="002D3909">
        <w:trPr>
          <w:trHeight w:val="270"/>
        </w:trPr>
        <w:tc>
          <w:tcPr>
            <w:tcW w:w="4826" w:type="dxa"/>
            <w:shd w:val="clear" w:color="auto" w:fill="auto"/>
            <w:noWrap/>
            <w:vAlign w:val="center"/>
            <w:hideMark/>
          </w:tcPr>
          <w:p w14:paraId="3BD84BC3" w14:textId="77777777" w:rsidR="00E0374A" w:rsidRPr="00602B20" w:rsidRDefault="00E0374A" w:rsidP="00CE37C5">
            <w:pPr>
              <w:widowControl/>
              <w:spacing w:line="480" w:lineRule="auto"/>
              <w:ind w:left="18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1/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3DF4E3B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8C917D5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35A41D85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40D5AAB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E0374A" w:rsidRPr="00602B20" w14:paraId="7C4039D3" w14:textId="77777777" w:rsidTr="002D3909">
        <w:trPr>
          <w:trHeight w:val="270"/>
        </w:trPr>
        <w:tc>
          <w:tcPr>
            <w:tcW w:w="4826" w:type="dxa"/>
            <w:shd w:val="clear" w:color="auto" w:fill="auto"/>
            <w:noWrap/>
            <w:vAlign w:val="center"/>
            <w:hideMark/>
          </w:tcPr>
          <w:p w14:paraId="52FA5578" w14:textId="77777777" w:rsidR="00E0374A" w:rsidRPr="00602B20" w:rsidRDefault="00E0374A" w:rsidP="00CE37C5">
            <w:pPr>
              <w:widowControl/>
              <w:spacing w:line="480" w:lineRule="auto"/>
              <w:ind w:left="18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lastRenderedPageBreak/>
              <w:t>T3/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8ADBB00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BEBEA1B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5480F85B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2C4A022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E0374A" w:rsidRPr="00602B20" w14:paraId="38D6680E" w14:textId="77777777" w:rsidTr="002D3909">
        <w:trPr>
          <w:trHeight w:val="270"/>
        </w:trPr>
        <w:tc>
          <w:tcPr>
            <w:tcW w:w="4826" w:type="dxa"/>
            <w:shd w:val="clear" w:color="auto" w:fill="auto"/>
            <w:noWrap/>
            <w:vAlign w:val="center"/>
            <w:hideMark/>
          </w:tcPr>
          <w:p w14:paraId="46F74F0F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odal metastasis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8A0D296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CBB79B0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F3853CA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EF35A27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E0374A" w:rsidRPr="00602B20" w14:paraId="6D6EF4C7" w14:textId="77777777" w:rsidTr="002D3909">
        <w:trPr>
          <w:trHeight w:val="270"/>
        </w:trPr>
        <w:tc>
          <w:tcPr>
            <w:tcW w:w="4826" w:type="dxa"/>
            <w:shd w:val="clear" w:color="auto" w:fill="auto"/>
            <w:noWrap/>
            <w:vAlign w:val="center"/>
            <w:hideMark/>
          </w:tcPr>
          <w:p w14:paraId="1462AB6B" w14:textId="77777777" w:rsidR="00E0374A" w:rsidRPr="00602B20" w:rsidRDefault="00E0374A" w:rsidP="00CE37C5">
            <w:pPr>
              <w:widowControl/>
              <w:spacing w:line="480" w:lineRule="auto"/>
              <w:ind w:left="18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0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856E28B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83DAA97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0C63041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5.2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E361FCE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83</w:t>
            </w:r>
          </w:p>
        </w:tc>
      </w:tr>
      <w:tr w:rsidR="00E0374A" w:rsidRPr="00602B20" w14:paraId="69921DEE" w14:textId="77777777" w:rsidTr="002D3909">
        <w:trPr>
          <w:trHeight w:val="270"/>
        </w:trPr>
        <w:tc>
          <w:tcPr>
            <w:tcW w:w="4826" w:type="dxa"/>
            <w:shd w:val="clear" w:color="auto" w:fill="auto"/>
            <w:noWrap/>
            <w:vAlign w:val="center"/>
            <w:hideMark/>
          </w:tcPr>
          <w:p w14:paraId="54B1796B" w14:textId="77777777" w:rsidR="00E0374A" w:rsidRPr="00602B20" w:rsidRDefault="00E0374A" w:rsidP="00CE37C5">
            <w:pPr>
              <w:widowControl/>
              <w:spacing w:line="480" w:lineRule="auto"/>
              <w:ind w:left="18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78BD2C4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A217B54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184FBFD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1.0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5C3F4C6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E0374A" w:rsidRPr="00602B20" w14:paraId="75939414" w14:textId="77777777" w:rsidTr="002D3909">
        <w:trPr>
          <w:trHeight w:val="270"/>
        </w:trPr>
        <w:tc>
          <w:tcPr>
            <w:tcW w:w="4826" w:type="dxa"/>
            <w:shd w:val="clear" w:color="auto" w:fill="auto"/>
            <w:noWrap/>
            <w:vAlign w:val="center"/>
            <w:hideMark/>
          </w:tcPr>
          <w:p w14:paraId="259310AC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kern w:val="0"/>
                <w:sz w:val="22"/>
                <w:szCs w:val="22"/>
              </w:rPr>
              <w:t>Differentiation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5F36ED4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6EF7469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1B51BF3B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A22012B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E0374A" w:rsidRPr="00602B20" w14:paraId="676031C1" w14:textId="77777777" w:rsidTr="002D3909">
        <w:trPr>
          <w:trHeight w:val="270"/>
        </w:trPr>
        <w:tc>
          <w:tcPr>
            <w:tcW w:w="4826" w:type="dxa"/>
            <w:shd w:val="clear" w:color="auto" w:fill="auto"/>
            <w:noWrap/>
            <w:vAlign w:val="center"/>
            <w:hideMark/>
          </w:tcPr>
          <w:p w14:paraId="39A4ABB7" w14:textId="77777777" w:rsidR="00E0374A" w:rsidRPr="00602B20" w:rsidRDefault="00E0374A" w:rsidP="00CE37C5">
            <w:pPr>
              <w:widowControl/>
              <w:spacing w:line="480" w:lineRule="auto"/>
              <w:ind w:left="1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kern w:val="0"/>
                <w:sz w:val="22"/>
                <w:szCs w:val="22"/>
              </w:rPr>
              <w:t>High/moderate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D5C6D42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DD87EC0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55837CAA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0527BB2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44</w:t>
            </w:r>
          </w:p>
        </w:tc>
      </w:tr>
      <w:tr w:rsidR="00E0374A" w:rsidRPr="00602B20" w14:paraId="6F3B4436" w14:textId="77777777" w:rsidTr="002D3909">
        <w:trPr>
          <w:trHeight w:val="270"/>
        </w:trPr>
        <w:tc>
          <w:tcPr>
            <w:tcW w:w="4826" w:type="dxa"/>
            <w:shd w:val="clear" w:color="auto" w:fill="auto"/>
            <w:noWrap/>
            <w:vAlign w:val="center"/>
            <w:hideMark/>
          </w:tcPr>
          <w:p w14:paraId="7061AE00" w14:textId="77777777" w:rsidR="00E0374A" w:rsidRPr="00602B20" w:rsidRDefault="00E0374A" w:rsidP="00CE37C5">
            <w:pPr>
              <w:widowControl/>
              <w:spacing w:line="480" w:lineRule="auto"/>
              <w:ind w:left="18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kern w:val="0"/>
                <w:sz w:val="22"/>
                <w:szCs w:val="22"/>
              </w:rPr>
              <w:t>Poor/undifferentiated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E5D1DA0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546650F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789FB382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1B671DF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E0374A" w:rsidRPr="00602B20" w14:paraId="78A08A6C" w14:textId="77777777" w:rsidTr="002D3909">
        <w:trPr>
          <w:trHeight w:val="270"/>
        </w:trPr>
        <w:tc>
          <w:tcPr>
            <w:tcW w:w="4826" w:type="dxa"/>
            <w:shd w:val="clear" w:color="auto" w:fill="auto"/>
            <w:noWrap/>
            <w:vAlign w:val="center"/>
            <w:hideMark/>
          </w:tcPr>
          <w:p w14:paraId="4FB4C167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NM categor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46C7AEF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0B51FF5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2F97BA85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ADB42DA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E0374A" w:rsidRPr="00602B20" w14:paraId="69BCF1E0" w14:textId="77777777" w:rsidTr="002D3909">
        <w:trPr>
          <w:trHeight w:val="270"/>
        </w:trPr>
        <w:tc>
          <w:tcPr>
            <w:tcW w:w="4826" w:type="dxa"/>
            <w:shd w:val="clear" w:color="auto" w:fill="auto"/>
            <w:noWrap/>
            <w:vAlign w:val="center"/>
            <w:hideMark/>
          </w:tcPr>
          <w:p w14:paraId="41EB3A5C" w14:textId="77777777" w:rsidR="00E0374A" w:rsidRPr="00602B20" w:rsidRDefault="00E0374A" w:rsidP="00CE37C5">
            <w:pPr>
              <w:widowControl/>
              <w:spacing w:line="480" w:lineRule="auto"/>
              <w:ind w:left="18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I/I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82AAF43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892A75C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D2B3E3A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EFF0DB1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09</w:t>
            </w:r>
          </w:p>
        </w:tc>
      </w:tr>
      <w:tr w:rsidR="00E0374A" w:rsidRPr="00602B20" w14:paraId="74F26BD3" w14:textId="77777777" w:rsidTr="002D3909">
        <w:trPr>
          <w:trHeight w:val="270"/>
        </w:trPr>
        <w:tc>
          <w:tcPr>
            <w:tcW w:w="4826" w:type="dxa"/>
            <w:shd w:val="clear" w:color="auto" w:fill="auto"/>
            <w:noWrap/>
            <w:vAlign w:val="center"/>
            <w:hideMark/>
          </w:tcPr>
          <w:p w14:paraId="10980F85" w14:textId="77777777" w:rsidR="00E0374A" w:rsidRPr="00602B20" w:rsidRDefault="00E0374A" w:rsidP="00CE37C5">
            <w:pPr>
              <w:widowControl/>
              <w:spacing w:line="480" w:lineRule="auto"/>
              <w:ind w:left="18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III/IV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4981F6F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AFAAF0E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0E1A7BBD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909B85C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E0374A" w:rsidRPr="00602B20" w14:paraId="7EC3E1F8" w14:textId="77777777" w:rsidTr="002D3909">
        <w:trPr>
          <w:trHeight w:val="270"/>
        </w:trPr>
        <w:tc>
          <w:tcPr>
            <w:tcW w:w="4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65A8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9601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7224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9763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02B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25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6F4E" w14:textId="77777777" w:rsidR="00E0374A" w:rsidRPr="00602B20" w:rsidRDefault="00E0374A" w:rsidP="00CE37C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</w:tbl>
    <w:p w14:paraId="3BC0D0BE" w14:textId="77777777" w:rsidR="00E0374A" w:rsidRDefault="00E0374A" w:rsidP="00CE37C5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6F14E735" w14:textId="77777777" w:rsidR="00E0374A" w:rsidRDefault="00E0374A" w:rsidP="00CE37C5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0FF6C276" w14:textId="77777777" w:rsidR="00E0374A" w:rsidRDefault="00E0374A" w:rsidP="00CE37C5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088ED30E" w14:textId="77777777" w:rsidR="00E0374A" w:rsidRDefault="00E0374A" w:rsidP="00CE37C5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6A437DAD" w14:textId="77777777" w:rsidR="00E0374A" w:rsidRDefault="00E0374A" w:rsidP="00CE37C5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3A393B87" w14:textId="77777777" w:rsidR="00E0374A" w:rsidRDefault="00E0374A" w:rsidP="00CE37C5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40AD702D" w14:textId="77777777" w:rsidR="00E0374A" w:rsidRDefault="00E0374A" w:rsidP="00CE37C5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58B548C9" w14:textId="77777777" w:rsidR="00E0374A" w:rsidRDefault="00E0374A" w:rsidP="00CE37C5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3DB62A13" w14:textId="77777777" w:rsidR="00E0374A" w:rsidRDefault="00E0374A" w:rsidP="00CE37C5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1078F9B1" w14:textId="77777777" w:rsidR="00E0374A" w:rsidRDefault="00E0374A" w:rsidP="00CE37C5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0C0FA62A" w14:textId="77777777" w:rsidR="00E0374A" w:rsidRDefault="00E0374A" w:rsidP="00CE37C5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4F6648D6" w14:textId="77777777" w:rsidR="00E0374A" w:rsidRDefault="00E0374A" w:rsidP="008C3E50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220520B2" w14:textId="77777777" w:rsidR="00E0374A" w:rsidRDefault="00E0374A" w:rsidP="008C3E50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39C4162B" w14:textId="77777777" w:rsidR="00E0374A" w:rsidRDefault="00E0374A" w:rsidP="008C3E50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329350BB" w14:textId="77777777" w:rsidR="00E0374A" w:rsidRDefault="00E0374A" w:rsidP="008C3E50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707A7DC7" w14:textId="3B6CDEB0" w:rsidR="005A02ED" w:rsidRDefault="005A02ED" w:rsidP="008C3E50">
      <w:pPr>
        <w:spacing w:line="48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  <w:proofErr w:type="gramStart"/>
      <w:r w:rsidRPr="00602B20">
        <w:rPr>
          <w:rFonts w:ascii="Arial" w:hAnsi="Arial" w:cs="Arial"/>
          <w:b/>
          <w:sz w:val="22"/>
          <w:szCs w:val="22"/>
        </w:rPr>
        <w:t>Supplementary Table S</w:t>
      </w:r>
      <w:r>
        <w:rPr>
          <w:rFonts w:ascii="Arial" w:hAnsi="Arial" w:cs="Arial"/>
          <w:b/>
          <w:sz w:val="22"/>
          <w:szCs w:val="22"/>
        </w:rPr>
        <w:t>5</w:t>
      </w:r>
      <w:r w:rsidRPr="00602B20">
        <w:rPr>
          <w:rFonts w:ascii="Arial" w:hAnsi="Arial" w:cs="Arial"/>
          <w:b/>
          <w:sz w:val="22"/>
          <w:szCs w:val="22"/>
        </w:rPr>
        <w:t>.</w:t>
      </w:r>
      <w:proofErr w:type="gramEnd"/>
      <w:r w:rsidRPr="00602B20">
        <w:rPr>
          <w:rFonts w:ascii="Arial" w:hAnsi="Arial" w:cs="Arial"/>
          <w:b/>
          <w:sz w:val="22"/>
          <w:szCs w:val="22"/>
        </w:rPr>
        <w:t xml:space="preserve"> </w:t>
      </w:r>
      <w:r w:rsidRPr="00602B20">
        <w:rPr>
          <w:rFonts w:ascii="Arial" w:hAnsi="Arial" w:cs="Arial"/>
          <w:sz w:val="22"/>
          <w:szCs w:val="22"/>
        </w:rPr>
        <w:t>C</w:t>
      </w:r>
      <w:r w:rsidRPr="00602B20">
        <w:rPr>
          <w:rFonts w:ascii="Arial" w:hAnsi="Arial" w:cs="Arial"/>
          <w:color w:val="000000" w:themeColor="text1"/>
          <w:sz w:val="22"/>
          <w:szCs w:val="22"/>
        </w:rPr>
        <w:t>orrelation between PKM2 protein overexpression and SDC2 protein overexpression in HC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patients</w:t>
      </w:r>
    </w:p>
    <w:p w14:paraId="316D2409" w14:textId="77777777" w:rsidR="002D3909" w:rsidRPr="00076DC4" w:rsidRDefault="002D3909" w:rsidP="008C3E50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XSpec="center" w:tblpY="3105"/>
        <w:tblW w:w="549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0"/>
        <w:gridCol w:w="936"/>
        <w:gridCol w:w="1006"/>
        <w:gridCol w:w="1094"/>
        <w:gridCol w:w="1278"/>
      </w:tblGrid>
      <w:tr w:rsidR="005A02ED" w:rsidRPr="00602B20" w14:paraId="30606BCE" w14:textId="77777777" w:rsidTr="002D3909">
        <w:trPr>
          <w:trHeight w:val="56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3834AE" w14:textId="77777777" w:rsidR="005A02ED" w:rsidRPr="00602B20" w:rsidRDefault="005A02ED" w:rsidP="002D39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02B20">
              <w:rPr>
                <w:rFonts w:ascii="Arial" w:hAnsi="Arial" w:cs="Arial"/>
                <w:b/>
                <w:sz w:val="22"/>
                <w:szCs w:val="22"/>
              </w:rPr>
              <w:t>PKM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49B494" w14:textId="77777777" w:rsidR="005A02ED" w:rsidRPr="00602B20" w:rsidRDefault="005A02ED" w:rsidP="002D39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DC</w:t>
            </w:r>
            <w:r w:rsidRPr="00602B20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A1628B" w14:textId="77777777" w:rsidR="005A02ED" w:rsidRPr="00076DC4" w:rsidRDefault="005A02ED" w:rsidP="002D3909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47145E">
              <w:rPr>
                <w:rFonts w:ascii="Arial" w:hAnsi="Arial" w:cs="Arial"/>
                <w:b/>
                <w:i/>
                <w:sz w:val="22"/>
                <w:szCs w:val="22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4E1AA1" w14:textId="77777777" w:rsidR="005A02ED" w:rsidRPr="00602B20" w:rsidRDefault="005A02ED" w:rsidP="002D3909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602B20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>
              <w:rPr>
                <w:rFonts w:ascii="Arial" w:hAnsi="Arial" w:cs="Arial" w:hint="eastAsia"/>
                <w:b/>
                <w:i/>
                <w:sz w:val="22"/>
                <w:szCs w:val="22"/>
              </w:rPr>
              <w:t>*</w:t>
            </w:r>
          </w:p>
        </w:tc>
      </w:tr>
      <w:tr w:rsidR="005A02ED" w:rsidRPr="00602B20" w14:paraId="059B0543" w14:textId="77777777" w:rsidTr="002D3909">
        <w:trPr>
          <w:trHeight w:val="497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48517" w14:textId="77777777" w:rsidR="005A02ED" w:rsidRPr="00602B20" w:rsidRDefault="005A02ED" w:rsidP="002D39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42B997" w14:textId="3AFA817C" w:rsidR="005A02ED" w:rsidRPr="00602B20" w:rsidRDefault="001E0816" w:rsidP="002D39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D6C7D2" w14:textId="58FE0B32" w:rsidR="005A02ED" w:rsidRPr="00602B20" w:rsidRDefault="001E0816" w:rsidP="002D39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BCA7C4" w14:textId="77777777" w:rsidR="005A02ED" w:rsidRPr="00602B20" w:rsidRDefault="005A02ED" w:rsidP="002D39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7CFA4B" w14:textId="77777777" w:rsidR="005A02ED" w:rsidRPr="00602B20" w:rsidRDefault="005A02ED" w:rsidP="002D39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02ED" w:rsidRPr="00602B20" w14:paraId="44A42860" w14:textId="77777777" w:rsidTr="002D3909">
        <w:trPr>
          <w:trHeight w:val="609"/>
        </w:trPr>
        <w:tc>
          <w:tcPr>
            <w:tcW w:w="0" w:type="auto"/>
            <w:tcBorders>
              <w:top w:val="single" w:sz="4" w:space="0" w:color="auto"/>
            </w:tcBorders>
          </w:tcPr>
          <w:p w14:paraId="2725921D" w14:textId="7B01B376" w:rsidR="005A02ED" w:rsidRPr="00602B20" w:rsidRDefault="001E0816" w:rsidP="002D39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6333E8" w14:textId="77777777" w:rsidR="005A02ED" w:rsidRPr="00602B20" w:rsidRDefault="005A02ED" w:rsidP="002D39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B20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CB2F29" w14:textId="77777777" w:rsidR="005A02ED" w:rsidRPr="00602B20" w:rsidRDefault="005A02ED" w:rsidP="002D39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B2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4DD169C" w14:textId="77777777" w:rsidR="005A02ED" w:rsidRPr="00602B20" w:rsidRDefault="005A02ED" w:rsidP="002D39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B20">
              <w:rPr>
                <w:rFonts w:ascii="Arial" w:hAnsi="Arial" w:cs="Arial"/>
                <w:sz w:val="22"/>
                <w:szCs w:val="22"/>
              </w:rPr>
              <w:t>0.42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0B90290" w14:textId="77777777" w:rsidR="005A02ED" w:rsidRPr="00602B20" w:rsidRDefault="005A02ED" w:rsidP="002D39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B20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5A02ED" w:rsidRPr="00602B20" w14:paraId="10424E69" w14:textId="77777777" w:rsidTr="002D3909">
        <w:trPr>
          <w:trHeight w:val="624"/>
        </w:trPr>
        <w:tc>
          <w:tcPr>
            <w:tcW w:w="0" w:type="auto"/>
          </w:tcPr>
          <w:p w14:paraId="68ADD173" w14:textId="62F162B9" w:rsidR="005A02ED" w:rsidRPr="00602B20" w:rsidRDefault="001E0816" w:rsidP="002D39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0" w:type="auto"/>
          </w:tcPr>
          <w:p w14:paraId="6F491C2A" w14:textId="77777777" w:rsidR="005A02ED" w:rsidRPr="00602B20" w:rsidRDefault="005A02ED" w:rsidP="002D39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B20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62CA6CF8" w14:textId="77777777" w:rsidR="005A02ED" w:rsidRPr="00602B20" w:rsidRDefault="005A02ED" w:rsidP="002D39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B20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0" w:type="auto"/>
            <w:vMerge/>
            <w:vAlign w:val="center"/>
          </w:tcPr>
          <w:p w14:paraId="0AC34DB9" w14:textId="77777777" w:rsidR="005A02ED" w:rsidRPr="00602B20" w:rsidRDefault="005A02ED" w:rsidP="002D39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01896DB4" w14:textId="77777777" w:rsidR="005A02ED" w:rsidRPr="00602B20" w:rsidRDefault="005A02ED" w:rsidP="002D39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AC6D894" w14:textId="77777777" w:rsidR="005A02ED" w:rsidRDefault="005A02ED" w:rsidP="008C3E50">
      <w:pPr>
        <w:spacing w:line="480" w:lineRule="auto"/>
        <w:jc w:val="center"/>
        <w:rPr>
          <w:sz w:val="22"/>
          <w:szCs w:val="22"/>
        </w:rPr>
      </w:pPr>
    </w:p>
    <w:p w14:paraId="196F8138" w14:textId="77777777" w:rsidR="005A02ED" w:rsidRDefault="005A02ED" w:rsidP="008C3E50">
      <w:pPr>
        <w:spacing w:line="480" w:lineRule="auto"/>
        <w:jc w:val="center"/>
        <w:rPr>
          <w:sz w:val="22"/>
          <w:szCs w:val="22"/>
        </w:rPr>
      </w:pPr>
    </w:p>
    <w:p w14:paraId="65BCFC3C" w14:textId="77777777" w:rsidR="005A02ED" w:rsidRDefault="005A02ED" w:rsidP="008C3E50">
      <w:pPr>
        <w:spacing w:line="480" w:lineRule="auto"/>
        <w:jc w:val="center"/>
        <w:rPr>
          <w:sz w:val="22"/>
          <w:szCs w:val="22"/>
        </w:rPr>
      </w:pPr>
      <w:bookmarkStart w:id="0" w:name="_GoBack"/>
      <w:bookmarkEnd w:id="0"/>
    </w:p>
    <w:p w14:paraId="798BF5AC" w14:textId="77777777" w:rsidR="005A02ED" w:rsidRPr="00602B20" w:rsidRDefault="005A02ED" w:rsidP="009D2A47">
      <w:pPr>
        <w:spacing w:line="480" w:lineRule="auto"/>
        <w:rPr>
          <w:sz w:val="22"/>
          <w:szCs w:val="22"/>
        </w:rPr>
      </w:pPr>
    </w:p>
    <w:p w14:paraId="1B38E373" w14:textId="77777777" w:rsidR="005A02ED" w:rsidRPr="00D14436" w:rsidRDefault="005A02ED" w:rsidP="008C3E50">
      <w:pPr>
        <w:spacing w:line="480" w:lineRule="auto"/>
        <w:jc w:val="center"/>
        <w:rPr>
          <w:sz w:val="22"/>
          <w:szCs w:val="22"/>
        </w:rPr>
      </w:pPr>
    </w:p>
    <w:sectPr w:rsidR="005A02ED" w:rsidRPr="00D14436" w:rsidSect="00490C72">
      <w:footerReference w:type="default" r:id="rId8"/>
      <w:pgSz w:w="16838" w:h="11906" w:orient="landscape"/>
      <w:pgMar w:top="1440" w:right="1440" w:bottom="144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788C83" w14:textId="77777777" w:rsidR="00687807" w:rsidRDefault="00687807" w:rsidP="00C53DBB">
      <w:r>
        <w:separator/>
      </w:r>
    </w:p>
  </w:endnote>
  <w:endnote w:type="continuationSeparator" w:id="0">
    <w:p w14:paraId="6C0C1839" w14:textId="77777777" w:rsidR="00687807" w:rsidRDefault="00687807" w:rsidP="00C53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00272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AF4E6A" w14:textId="77777777" w:rsidR="00CE7378" w:rsidRDefault="00CE73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0816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4601292" w14:textId="77777777" w:rsidR="00CE7378" w:rsidRDefault="00CE73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15D45A" w14:textId="77777777" w:rsidR="00687807" w:rsidRDefault="00687807" w:rsidP="00C53DBB">
      <w:r>
        <w:separator/>
      </w:r>
    </w:p>
  </w:footnote>
  <w:footnote w:type="continuationSeparator" w:id="0">
    <w:p w14:paraId="7259E645" w14:textId="77777777" w:rsidR="00687807" w:rsidRDefault="00687807" w:rsidP="00C53D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1CC"/>
    <w:rsid w:val="00024EFD"/>
    <w:rsid w:val="000F316D"/>
    <w:rsid w:val="00116120"/>
    <w:rsid w:val="00116CFB"/>
    <w:rsid w:val="00151AEC"/>
    <w:rsid w:val="0016699A"/>
    <w:rsid w:val="00166E57"/>
    <w:rsid w:val="0017118D"/>
    <w:rsid w:val="00175A66"/>
    <w:rsid w:val="001E0816"/>
    <w:rsid w:val="001F323F"/>
    <w:rsid w:val="001F6B2D"/>
    <w:rsid w:val="00246F5C"/>
    <w:rsid w:val="00253845"/>
    <w:rsid w:val="002A0EF8"/>
    <w:rsid w:val="002B0403"/>
    <w:rsid w:val="002C7043"/>
    <w:rsid w:val="002C7750"/>
    <w:rsid w:val="002D3909"/>
    <w:rsid w:val="002E3819"/>
    <w:rsid w:val="002F0CF8"/>
    <w:rsid w:val="00310D2C"/>
    <w:rsid w:val="00320D9A"/>
    <w:rsid w:val="003260CF"/>
    <w:rsid w:val="00333E19"/>
    <w:rsid w:val="003429CD"/>
    <w:rsid w:val="003523F6"/>
    <w:rsid w:val="0035504F"/>
    <w:rsid w:val="003A71CC"/>
    <w:rsid w:val="00403312"/>
    <w:rsid w:val="00424B1F"/>
    <w:rsid w:val="0046009F"/>
    <w:rsid w:val="00461514"/>
    <w:rsid w:val="00490C72"/>
    <w:rsid w:val="004C3C39"/>
    <w:rsid w:val="004D2C88"/>
    <w:rsid w:val="004F0405"/>
    <w:rsid w:val="00525550"/>
    <w:rsid w:val="00530443"/>
    <w:rsid w:val="00562D58"/>
    <w:rsid w:val="00572B2D"/>
    <w:rsid w:val="00583576"/>
    <w:rsid w:val="005915DB"/>
    <w:rsid w:val="005A02ED"/>
    <w:rsid w:val="005E1725"/>
    <w:rsid w:val="0060701B"/>
    <w:rsid w:val="006265D2"/>
    <w:rsid w:val="00687807"/>
    <w:rsid w:val="006B78F5"/>
    <w:rsid w:val="006C27EF"/>
    <w:rsid w:val="006D65B2"/>
    <w:rsid w:val="006F2720"/>
    <w:rsid w:val="00723213"/>
    <w:rsid w:val="00727667"/>
    <w:rsid w:val="0079593D"/>
    <w:rsid w:val="0082618A"/>
    <w:rsid w:val="00827215"/>
    <w:rsid w:val="00841530"/>
    <w:rsid w:val="0084616C"/>
    <w:rsid w:val="00851640"/>
    <w:rsid w:val="00853F67"/>
    <w:rsid w:val="00866581"/>
    <w:rsid w:val="00884E89"/>
    <w:rsid w:val="008C3E50"/>
    <w:rsid w:val="008C447F"/>
    <w:rsid w:val="00901DB3"/>
    <w:rsid w:val="009366D2"/>
    <w:rsid w:val="009B5EA1"/>
    <w:rsid w:val="009B7EE9"/>
    <w:rsid w:val="009D1F0D"/>
    <w:rsid w:val="009D2A47"/>
    <w:rsid w:val="009F737F"/>
    <w:rsid w:val="00A04DC4"/>
    <w:rsid w:val="00A45567"/>
    <w:rsid w:val="00A563BE"/>
    <w:rsid w:val="00A6197E"/>
    <w:rsid w:val="00A71ABA"/>
    <w:rsid w:val="00A97F91"/>
    <w:rsid w:val="00AA13D9"/>
    <w:rsid w:val="00AF0880"/>
    <w:rsid w:val="00B17717"/>
    <w:rsid w:val="00B20939"/>
    <w:rsid w:val="00B65B0E"/>
    <w:rsid w:val="00B75ADE"/>
    <w:rsid w:val="00BA4D5C"/>
    <w:rsid w:val="00BA5855"/>
    <w:rsid w:val="00BC041E"/>
    <w:rsid w:val="00C20F22"/>
    <w:rsid w:val="00C22A31"/>
    <w:rsid w:val="00C25F19"/>
    <w:rsid w:val="00C50788"/>
    <w:rsid w:val="00C51DDE"/>
    <w:rsid w:val="00C53DBB"/>
    <w:rsid w:val="00C572AA"/>
    <w:rsid w:val="00C7685E"/>
    <w:rsid w:val="00CB17A4"/>
    <w:rsid w:val="00CB5499"/>
    <w:rsid w:val="00CE37C5"/>
    <w:rsid w:val="00CE4478"/>
    <w:rsid w:val="00CE7378"/>
    <w:rsid w:val="00CF4CB6"/>
    <w:rsid w:val="00D1302F"/>
    <w:rsid w:val="00D14436"/>
    <w:rsid w:val="00D36669"/>
    <w:rsid w:val="00D374C7"/>
    <w:rsid w:val="00D56C79"/>
    <w:rsid w:val="00D626A5"/>
    <w:rsid w:val="00D6324C"/>
    <w:rsid w:val="00D80B83"/>
    <w:rsid w:val="00DA29ED"/>
    <w:rsid w:val="00DA786E"/>
    <w:rsid w:val="00DC5D6A"/>
    <w:rsid w:val="00DF45AE"/>
    <w:rsid w:val="00E0374A"/>
    <w:rsid w:val="00E10E60"/>
    <w:rsid w:val="00E34471"/>
    <w:rsid w:val="00E50A5E"/>
    <w:rsid w:val="00E603E8"/>
    <w:rsid w:val="00E76B9C"/>
    <w:rsid w:val="00E92BB0"/>
    <w:rsid w:val="00EC0BD4"/>
    <w:rsid w:val="00EC44DB"/>
    <w:rsid w:val="00F224B2"/>
    <w:rsid w:val="00F72DEE"/>
    <w:rsid w:val="00F9638B"/>
    <w:rsid w:val="00FB5073"/>
    <w:rsid w:val="00FE57FC"/>
    <w:rsid w:val="00FE5A11"/>
    <w:rsid w:val="00FF3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A79E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93D"/>
    <w:pPr>
      <w:widowControl w:val="0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593D"/>
    <w:pPr>
      <w:widowControl w:val="0"/>
      <w:jc w:val="both"/>
    </w:pPr>
    <w:rPr>
      <w:kern w:val="2"/>
      <w:sz w:val="21"/>
    </w:rPr>
  </w:style>
  <w:style w:type="paragraph" w:styleId="Header">
    <w:name w:val="header"/>
    <w:basedOn w:val="Normal"/>
    <w:link w:val="HeaderChar"/>
    <w:uiPriority w:val="99"/>
    <w:unhideWhenUsed/>
    <w:rsid w:val="00C53D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3DBB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3D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3DBB"/>
    <w:rPr>
      <w:kern w:val="2"/>
      <w:sz w:val="18"/>
      <w:szCs w:val="18"/>
    </w:rPr>
  </w:style>
  <w:style w:type="table" w:styleId="TableGrid">
    <w:name w:val="Table Grid"/>
    <w:basedOn w:val="TableNormal"/>
    <w:uiPriority w:val="59"/>
    <w:rsid w:val="00A6197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09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939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93D"/>
    <w:pPr>
      <w:widowControl w:val="0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593D"/>
    <w:pPr>
      <w:widowControl w:val="0"/>
      <w:jc w:val="both"/>
    </w:pPr>
    <w:rPr>
      <w:kern w:val="2"/>
      <w:sz w:val="21"/>
    </w:rPr>
  </w:style>
  <w:style w:type="paragraph" w:styleId="Header">
    <w:name w:val="header"/>
    <w:basedOn w:val="Normal"/>
    <w:link w:val="HeaderChar"/>
    <w:uiPriority w:val="99"/>
    <w:unhideWhenUsed/>
    <w:rsid w:val="00C53D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3DBB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3D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3DBB"/>
    <w:rPr>
      <w:kern w:val="2"/>
      <w:sz w:val="18"/>
      <w:szCs w:val="18"/>
    </w:rPr>
  </w:style>
  <w:style w:type="table" w:styleId="TableGrid">
    <w:name w:val="Table Grid"/>
    <w:basedOn w:val="TableNormal"/>
    <w:uiPriority w:val="59"/>
    <w:rsid w:val="00A6197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09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93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6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7F8DF1-6CAE-4E64-9F0C-6DE3EA316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508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ie,Keping</cp:lastModifiedBy>
  <cp:revision>16</cp:revision>
  <dcterms:created xsi:type="dcterms:W3CDTF">2015-01-30T01:21:00Z</dcterms:created>
  <dcterms:modified xsi:type="dcterms:W3CDTF">2015-10-04T01:20:00Z</dcterms:modified>
</cp:coreProperties>
</file>